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EBAA6" w14:textId="77777777" w:rsidR="001E6D22" w:rsidRDefault="001E6D22" w:rsidP="001E6D22">
      <w:pPr>
        <w:spacing w:after="160" w:line="259" w:lineRule="auto"/>
      </w:pPr>
      <w:r>
        <w:t xml:space="preserve">Supplementary File 3. </w:t>
      </w:r>
    </w:p>
    <w:p w14:paraId="36CB513D" w14:textId="77777777" w:rsidR="001E6D22" w:rsidRDefault="001E6D22" w:rsidP="001E6D22">
      <w:pPr>
        <w:spacing w:after="160" w:line="259" w:lineRule="auto"/>
      </w:pPr>
    </w:p>
    <w:tbl>
      <w:tblPr>
        <w:tblStyle w:val="TableGrid"/>
        <w:tblW w:w="0" w:type="auto"/>
        <w:tblLook w:val="04A0" w:firstRow="1" w:lastRow="0" w:firstColumn="1" w:lastColumn="0" w:noHBand="0" w:noVBand="1"/>
      </w:tblPr>
      <w:tblGrid>
        <w:gridCol w:w="9016"/>
      </w:tblGrid>
      <w:tr w:rsidR="001E6D22" w14:paraId="521C99A9" w14:textId="77777777" w:rsidTr="00B370AC">
        <w:tc>
          <w:tcPr>
            <w:tcW w:w="9016" w:type="dxa"/>
          </w:tcPr>
          <w:p w14:paraId="30F87052" w14:textId="77777777" w:rsidR="001E6D22" w:rsidRPr="005942BF" w:rsidRDefault="001E6D22" w:rsidP="00B370AC">
            <w:pPr>
              <w:jc w:val="center"/>
              <w:rPr>
                <w:rFonts w:ascii="Times" w:hAnsi="Times"/>
                <w:b/>
                <w:sz w:val="36"/>
                <w:szCs w:val="36"/>
              </w:rPr>
            </w:pPr>
            <w:r w:rsidRPr="005942BF">
              <w:rPr>
                <w:rFonts w:ascii="Times" w:hAnsi="Times"/>
                <w:b/>
                <w:sz w:val="36"/>
                <w:szCs w:val="36"/>
              </w:rPr>
              <w:t xml:space="preserve">‘Actions and Rights for Healthy Lives’ </w:t>
            </w:r>
          </w:p>
          <w:p w14:paraId="45F9C77D" w14:textId="77777777" w:rsidR="001E6D22" w:rsidRPr="005942BF" w:rsidRDefault="001E6D22" w:rsidP="00B370AC">
            <w:pPr>
              <w:jc w:val="center"/>
              <w:rPr>
                <w:rFonts w:ascii="Times" w:hAnsi="Times"/>
                <w:b/>
                <w:sz w:val="36"/>
                <w:szCs w:val="36"/>
              </w:rPr>
            </w:pPr>
            <w:r w:rsidRPr="005942BF">
              <w:rPr>
                <w:rFonts w:ascii="Times" w:hAnsi="Times"/>
                <w:b/>
                <w:sz w:val="36"/>
                <w:szCs w:val="36"/>
              </w:rPr>
              <w:t>Consultation Feedback Form</w:t>
            </w:r>
          </w:p>
          <w:p w14:paraId="1A66EE1D" w14:textId="77777777" w:rsidR="001E6D22" w:rsidRPr="005942BF" w:rsidRDefault="001E6D22" w:rsidP="00B370AC">
            <w:pPr>
              <w:rPr>
                <w:rFonts w:ascii="Times" w:hAnsi="Times"/>
              </w:rPr>
            </w:pPr>
          </w:p>
          <w:p w14:paraId="79C990FE" w14:textId="77777777" w:rsidR="001E6D22" w:rsidRPr="005942BF" w:rsidRDefault="001E6D22" w:rsidP="00B370AC">
            <w:pPr>
              <w:rPr>
                <w:rFonts w:ascii="Times" w:hAnsi="Times"/>
              </w:rPr>
            </w:pPr>
          </w:p>
          <w:p w14:paraId="44CC64E6" w14:textId="77777777" w:rsidR="001E6D22" w:rsidRPr="005942BF" w:rsidRDefault="001E6D22" w:rsidP="00B370AC">
            <w:pPr>
              <w:rPr>
                <w:rFonts w:ascii="Times" w:hAnsi="Times"/>
                <w:lang w:val="en-GB"/>
              </w:rPr>
            </w:pPr>
            <w:r w:rsidRPr="005942BF">
              <w:rPr>
                <w:rFonts w:ascii="Times" w:hAnsi="Times"/>
              </w:rPr>
              <w:t>‘Actions and Rights for Healthy Lives’ is a WHO public information resource. It draws on current health strategies, guidelines and evidence. It is people-centred and supports Primary Health Care, Universal Health Coverage and the Sustainable Development Goals. It uses health literacy principles to make information more accessible, understandable and actionable. It can help build awareness and dialogue for health. On its own, this resource is not a health communication or health promotion tool. Review and adaptation for different country contexts is important.</w:t>
            </w:r>
            <w:r w:rsidRPr="005942BF">
              <w:rPr>
                <w:rFonts w:ascii="Times" w:hAnsi="Times"/>
                <w:lang w:val="en-GB"/>
              </w:rPr>
              <w:br/>
            </w:r>
          </w:p>
          <w:p w14:paraId="7047925C" w14:textId="77777777" w:rsidR="001E6D22" w:rsidRPr="005942BF" w:rsidRDefault="001E6D22" w:rsidP="00B370AC">
            <w:pPr>
              <w:rPr>
                <w:rFonts w:ascii="Times" w:hAnsi="Times"/>
                <w:lang w:val="en-GB"/>
              </w:rPr>
            </w:pPr>
            <w:r w:rsidRPr="005942BF">
              <w:rPr>
                <w:rFonts w:ascii="Times" w:hAnsi="Times"/>
                <w:lang w:val="en-GB"/>
              </w:rPr>
              <w:t>Please treat the draft resource as confidential and do not circulate it before it is officially published.</w:t>
            </w:r>
          </w:p>
          <w:p w14:paraId="04C6C637" w14:textId="77777777" w:rsidR="001E6D22" w:rsidRPr="005942BF" w:rsidRDefault="001E6D22" w:rsidP="00B370AC">
            <w:pPr>
              <w:rPr>
                <w:rFonts w:ascii="Times" w:hAnsi="Times"/>
                <w:lang w:val="en-GB"/>
              </w:rPr>
            </w:pPr>
          </w:p>
          <w:p w14:paraId="58AEE9F2" w14:textId="77777777" w:rsidR="001E6D22" w:rsidRPr="005942BF" w:rsidRDefault="001E6D22" w:rsidP="00B370AC">
            <w:pPr>
              <w:rPr>
                <w:rFonts w:ascii="Times" w:hAnsi="Times"/>
                <w:lang w:val="en-GB"/>
              </w:rPr>
            </w:pPr>
            <w:r w:rsidRPr="005942BF">
              <w:rPr>
                <w:rFonts w:ascii="Times" w:hAnsi="Times"/>
                <w:lang w:val="en-GB"/>
              </w:rPr>
              <w:t>This feedback form has four sections:</w:t>
            </w:r>
            <w:r w:rsidRPr="005942BF">
              <w:rPr>
                <w:rFonts w:ascii="Times" w:hAnsi="Times"/>
                <w:lang w:val="en-GB"/>
              </w:rPr>
              <w:br/>
            </w:r>
          </w:p>
          <w:p w14:paraId="4951CB12" w14:textId="77777777" w:rsidR="001E6D22" w:rsidRPr="005942BF" w:rsidRDefault="001E6D22" w:rsidP="00B370AC">
            <w:pPr>
              <w:rPr>
                <w:rFonts w:ascii="Times" w:hAnsi="Times"/>
                <w:lang w:val="en-GB"/>
              </w:rPr>
            </w:pPr>
            <w:r w:rsidRPr="005942BF">
              <w:rPr>
                <w:rFonts w:ascii="Times" w:hAnsi="Times"/>
                <w:lang w:val="en-GB"/>
              </w:rPr>
              <w:t>     Section 1 – Content and Priorities</w:t>
            </w:r>
            <w:r w:rsidRPr="005942BF">
              <w:rPr>
                <w:rFonts w:ascii="Times" w:hAnsi="Times"/>
                <w:lang w:val="en-GB"/>
              </w:rPr>
              <w:br/>
              <w:t>     Section 2 – Message Format and Clarity</w:t>
            </w:r>
            <w:r w:rsidRPr="005942BF">
              <w:rPr>
                <w:rFonts w:ascii="Times" w:hAnsi="Times"/>
                <w:lang w:val="en-GB"/>
              </w:rPr>
              <w:br/>
              <w:t>     Section 3 – Potential Uses, Potential Users</w:t>
            </w:r>
            <w:r w:rsidRPr="005942BF">
              <w:rPr>
                <w:rFonts w:ascii="Times" w:hAnsi="Times"/>
                <w:lang w:val="en-GB"/>
              </w:rPr>
              <w:br/>
              <w:t>     Section 4 – General Comments and Advice </w:t>
            </w:r>
          </w:p>
          <w:p w14:paraId="61E8496E" w14:textId="77777777" w:rsidR="001E6D22" w:rsidRPr="005942BF" w:rsidRDefault="001E6D22" w:rsidP="00B370AC">
            <w:pPr>
              <w:rPr>
                <w:rFonts w:ascii="Times" w:hAnsi="Times"/>
                <w:lang w:val="en-GB"/>
              </w:rPr>
            </w:pPr>
            <w:r w:rsidRPr="005942BF">
              <w:rPr>
                <w:rFonts w:ascii="Times" w:hAnsi="Times"/>
                <w:lang w:val="en-GB"/>
              </w:rPr>
              <w:t> </w:t>
            </w:r>
          </w:p>
          <w:p w14:paraId="2755DD46" w14:textId="77777777" w:rsidR="001E6D22" w:rsidRPr="005942BF" w:rsidRDefault="001E6D22" w:rsidP="00B370AC">
            <w:pPr>
              <w:rPr>
                <w:rFonts w:ascii="Times" w:hAnsi="Times"/>
                <w:lang w:val="en-GB"/>
              </w:rPr>
            </w:pPr>
            <w:r w:rsidRPr="005942BF">
              <w:rPr>
                <w:rFonts w:ascii="Times" w:hAnsi="Times"/>
                <w:lang w:val="en-GB"/>
              </w:rPr>
              <w:t>While you are welcome to provide feedback and advice in all sections, you can skip entire sections if you do feel they match your area of interest or expertise. You are also able to skip individual questions throughout the form.</w:t>
            </w:r>
          </w:p>
          <w:p w14:paraId="241697E1" w14:textId="77777777" w:rsidR="001E6D22" w:rsidRPr="005942BF" w:rsidRDefault="001E6D22" w:rsidP="00B370AC">
            <w:pPr>
              <w:rPr>
                <w:rFonts w:ascii="Times" w:hAnsi="Times"/>
                <w:lang w:val="en-GB"/>
              </w:rPr>
            </w:pPr>
            <w:r w:rsidRPr="005942BF">
              <w:rPr>
                <w:rFonts w:ascii="Times" w:hAnsi="Times"/>
                <w:lang w:val="en-GB"/>
              </w:rPr>
              <w:br w:type="page"/>
            </w:r>
          </w:p>
          <w:p w14:paraId="11CD573A" w14:textId="77777777" w:rsidR="001E6D22" w:rsidRPr="005942BF" w:rsidRDefault="001E6D22" w:rsidP="00B370AC">
            <w:pPr>
              <w:rPr>
                <w:rFonts w:ascii="Times" w:hAnsi="Times"/>
                <w:lang w:val="en-GB"/>
              </w:rPr>
            </w:pPr>
          </w:p>
          <w:p w14:paraId="0D98004C" w14:textId="77777777" w:rsidR="001E6D22" w:rsidRPr="005942BF" w:rsidRDefault="001E6D22" w:rsidP="00B370AC">
            <w:pPr>
              <w:rPr>
                <w:rFonts w:ascii="Times" w:hAnsi="Times"/>
                <w:b/>
                <w:sz w:val="28"/>
                <w:lang w:val="en-GB"/>
              </w:rPr>
            </w:pPr>
            <w:r w:rsidRPr="005942BF">
              <w:rPr>
                <w:rFonts w:ascii="Times" w:hAnsi="Times"/>
                <w:b/>
                <w:sz w:val="28"/>
                <w:lang w:val="en-GB"/>
              </w:rPr>
              <w:t xml:space="preserve">About you </w:t>
            </w:r>
          </w:p>
          <w:p w14:paraId="1B502E3E" w14:textId="77777777" w:rsidR="001E6D22" w:rsidRPr="005942BF" w:rsidRDefault="001E6D22" w:rsidP="00B370AC">
            <w:pPr>
              <w:rPr>
                <w:rFonts w:ascii="Times" w:hAnsi="Times"/>
                <w:b/>
                <w:sz w:val="28"/>
                <w:lang w:val="en-GB"/>
              </w:rPr>
            </w:pPr>
          </w:p>
          <w:p w14:paraId="6E0AB0B3" w14:textId="77777777" w:rsidR="001E6D22" w:rsidRPr="005942BF" w:rsidRDefault="001E6D22" w:rsidP="00B370AC">
            <w:pPr>
              <w:rPr>
                <w:rFonts w:ascii="Times" w:hAnsi="Times"/>
                <w:color w:val="000000"/>
                <w:lang w:val="en-GB"/>
              </w:rPr>
            </w:pPr>
            <w:r w:rsidRPr="005942BF">
              <w:rPr>
                <w:rFonts w:ascii="Times" w:hAnsi="Times"/>
                <w:color w:val="000000"/>
              </w:rPr>
              <w:t>Which country do you live in?</w:t>
            </w:r>
            <w:r w:rsidRPr="005942BF">
              <w:rPr>
                <w:rStyle w:val="apple-converted-space"/>
                <w:rFonts w:ascii="Times" w:hAnsi="Times"/>
                <w:color w:val="000000"/>
              </w:rPr>
              <w:t> </w:t>
            </w:r>
          </w:p>
          <w:p w14:paraId="2B29BB5D" w14:textId="77777777" w:rsidR="001E6D22" w:rsidRPr="005942BF" w:rsidRDefault="001E6D22" w:rsidP="001E6D22">
            <w:pPr>
              <w:numPr>
                <w:ilvl w:val="0"/>
                <w:numId w:val="1"/>
              </w:numPr>
              <w:rPr>
                <w:rFonts w:ascii="Times" w:hAnsi="Times"/>
                <w:color w:val="000000"/>
              </w:rPr>
            </w:pPr>
            <w:r w:rsidRPr="005942BF">
              <w:rPr>
                <w:rFonts w:ascii="Times" w:hAnsi="Times"/>
                <w:color w:val="000000"/>
              </w:rPr>
              <w:t>Drop down list (UN list of countries)</w:t>
            </w:r>
            <w:r w:rsidRPr="005942BF">
              <w:rPr>
                <w:rStyle w:val="apple-converted-space"/>
                <w:rFonts w:ascii="Times" w:hAnsi="Times"/>
                <w:color w:val="000000"/>
              </w:rPr>
              <w:t> </w:t>
            </w:r>
            <w:hyperlink r:id="rId5" w:history="1">
              <w:r w:rsidRPr="005942BF">
                <w:rPr>
                  <w:rStyle w:val="Hyperlink"/>
                  <w:rFonts w:ascii="Times" w:hAnsi="Times"/>
                </w:rPr>
                <w:t>https://www.un.org/en/member-states/index.html</w:t>
              </w:r>
            </w:hyperlink>
          </w:p>
          <w:p w14:paraId="7B05ADAE" w14:textId="77777777" w:rsidR="001E6D22" w:rsidRPr="005942BF" w:rsidRDefault="001E6D22" w:rsidP="00B370AC">
            <w:pPr>
              <w:rPr>
                <w:rFonts w:ascii="Times" w:hAnsi="Times"/>
                <w:color w:val="000000"/>
              </w:rPr>
            </w:pPr>
            <w:r w:rsidRPr="005942BF">
              <w:rPr>
                <w:rFonts w:ascii="Times" w:hAnsi="Times"/>
                <w:color w:val="000000"/>
              </w:rPr>
              <w:t> </w:t>
            </w:r>
          </w:p>
          <w:p w14:paraId="23E4F6AE" w14:textId="77777777" w:rsidR="001E6D22" w:rsidRPr="005942BF" w:rsidRDefault="001E6D22" w:rsidP="00B370AC">
            <w:pPr>
              <w:rPr>
                <w:rFonts w:ascii="Times" w:hAnsi="Times"/>
                <w:color w:val="000000"/>
                <w:lang w:val="en-GB"/>
              </w:rPr>
            </w:pPr>
            <w:r w:rsidRPr="005942BF">
              <w:rPr>
                <w:rFonts w:ascii="Times" w:hAnsi="Times"/>
                <w:color w:val="000000"/>
              </w:rPr>
              <w:t>In which type of organization do you work?</w:t>
            </w:r>
            <w:r w:rsidRPr="005942BF">
              <w:rPr>
                <w:rStyle w:val="apple-converted-space"/>
                <w:rFonts w:ascii="Times" w:hAnsi="Times"/>
                <w:color w:val="000000"/>
              </w:rPr>
              <w:t> </w:t>
            </w:r>
            <w:r w:rsidRPr="005942BF">
              <w:rPr>
                <w:rFonts w:ascii="Times" w:hAnsi="Times"/>
                <w:color w:val="000000"/>
                <w:lang w:val="en-GB"/>
              </w:rPr>
              <w:t> Please select the option that best corresponds to the capacity in which you are responding.</w:t>
            </w:r>
          </w:p>
          <w:p w14:paraId="21D83E77" w14:textId="77777777" w:rsidR="001E6D22" w:rsidRPr="005942BF" w:rsidRDefault="001E6D22" w:rsidP="00B370AC">
            <w:pPr>
              <w:rPr>
                <w:rFonts w:ascii="Times" w:hAnsi="Times"/>
                <w:color w:val="000000"/>
              </w:rPr>
            </w:pPr>
          </w:p>
          <w:p w14:paraId="7FE1191E" w14:textId="77777777" w:rsidR="001E6D22" w:rsidRPr="005942BF" w:rsidRDefault="001E6D22" w:rsidP="001E6D22">
            <w:pPr>
              <w:numPr>
                <w:ilvl w:val="0"/>
                <w:numId w:val="2"/>
              </w:numPr>
              <w:rPr>
                <w:rFonts w:ascii="Times" w:hAnsi="Times"/>
                <w:color w:val="000000"/>
              </w:rPr>
            </w:pPr>
            <w:r w:rsidRPr="005942BF">
              <w:rPr>
                <w:rFonts w:ascii="Times" w:hAnsi="Times"/>
                <w:color w:val="000000"/>
              </w:rPr>
              <w:t>Government</w:t>
            </w:r>
            <w:r w:rsidRPr="005942BF">
              <w:rPr>
                <w:rStyle w:val="apple-converted-space"/>
                <w:rFonts w:ascii="Times" w:hAnsi="Times"/>
                <w:color w:val="000000"/>
              </w:rPr>
              <w:t> </w:t>
            </w:r>
          </w:p>
          <w:p w14:paraId="798D9572" w14:textId="77777777" w:rsidR="001E6D22" w:rsidRPr="005942BF" w:rsidRDefault="001E6D22" w:rsidP="001E6D22">
            <w:pPr>
              <w:numPr>
                <w:ilvl w:val="0"/>
                <w:numId w:val="2"/>
              </w:numPr>
              <w:rPr>
                <w:rFonts w:ascii="Times" w:hAnsi="Times"/>
                <w:color w:val="000000"/>
              </w:rPr>
            </w:pPr>
            <w:r w:rsidRPr="005942BF">
              <w:rPr>
                <w:rFonts w:ascii="Times" w:hAnsi="Times"/>
                <w:color w:val="000000"/>
              </w:rPr>
              <w:t>UN or other multilateral organization</w:t>
            </w:r>
          </w:p>
          <w:p w14:paraId="47AB38DD" w14:textId="77777777" w:rsidR="001E6D22" w:rsidRPr="005942BF" w:rsidRDefault="001E6D22" w:rsidP="001E6D22">
            <w:pPr>
              <w:numPr>
                <w:ilvl w:val="0"/>
                <w:numId w:val="2"/>
              </w:numPr>
              <w:rPr>
                <w:rFonts w:ascii="Times" w:hAnsi="Times"/>
                <w:color w:val="000000"/>
              </w:rPr>
            </w:pPr>
            <w:r w:rsidRPr="005942BF">
              <w:rPr>
                <w:rFonts w:ascii="Times" w:hAnsi="Times"/>
                <w:color w:val="000000"/>
              </w:rPr>
              <w:t>Non-governmental organization</w:t>
            </w:r>
          </w:p>
          <w:p w14:paraId="0EB15945" w14:textId="77777777" w:rsidR="001E6D22" w:rsidRPr="005942BF" w:rsidRDefault="001E6D22" w:rsidP="001E6D22">
            <w:pPr>
              <w:numPr>
                <w:ilvl w:val="0"/>
                <w:numId w:val="2"/>
              </w:numPr>
              <w:rPr>
                <w:rFonts w:ascii="Times" w:hAnsi="Times"/>
                <w:color w:val="000000"/>
              </w:rPr>
            </w:pPr>
            <w:r w:rsidRPr="005942BF">
              <w:rPr>
                <w:rFonts w:ascii="Times" w:hAnsi="Times"/>
                <w:color w:val="000000"/>
              </w:rPr>
              <w:t>Donor agency or foundation</w:t>
            </w:r>
          </w:p>
          <w:p w14:paraId="44BA5D85" w14:textId="77777777" w:rsidR="001E6D22" w:rsidRPr="005942BF" w:rsidRDefault="001E6D22" w:rsidP="001E6D22">
            <w:pPr>
              <w:numPr>
                <w:ilvl w:val="0"/>
                <w:numId w:val="2"/>
              </w:numPr>
              <w:rPr>
                <w:rFonts w:ascii="Times" w:hAnsi="Times"/>
                <w:color w:val="000000"/>
              </w:rPr>
            </w:pPr>
            <w:r w:rsidRPr="005942BF">
              <w:rPr>
                <w:rFonts w:ascii="Times" w:hAnsi="Times"/>
                <w:color w:val="000000"/>
              </w:rPr>
              <w:t>Healthcare professional association</w:t>
            </w:r>
          </w:p>
          <w:p w14:paraId="3CA28CA9" w14:textId="77777777" w:rsidR="001E6D22" w:rsidRPr="005942BF" w:rsidRDefault="001E6D22" w:rsidP="001E6D22">
            <w:pPr>
              <w:numPr>
                <w:ilvl w:val="0"/>
                <w:numId w:val="2"/>
              </w:numPr>
              <w:rPr>
                <w:rFonts w:ascii="Times" w:hAnsi="Times"/>
                <w:color w:val="000000"/>
              </w:rPr>
            </w:pPr>
            <w:r w:rsidRPr="005942BF">
              <w:rPr>
                <w:rFonts w:ascii="Times" w:hAnsi="Times"/>
                <w:color w:val="000000"/>
              </w:rPr>
              <w:t>Private sector corporation</w:t>
            </w:r>
          </w:p>
          <w:p w14:paraId="42FB04F6" w14:textId="77777777" w:rsidR="001E6D22" w:rsidRPr="005942BF" w:rsidRDefault="001E6D22" w:rsidP="001E6D22">
            <w:pPr>
              <w:numPr>
                <w:ilvl w:val="0"/>
                <w:numId w:val="2"/>
              </w:numPr>
              <w:rPr>
                <w:rFonts w:ascii="Times" w:hAnsi="Times"/>
                <w:color w:val="000000"/>
              </w:rPr>
            </w:pPr>
            <w:r w:rsidRPr="005942BF">
              <w:rPr>
                <w:rFonts w:ascii="Times" w:hAnsi="Times"/>
                <w:color w:val="000000"/>
              </w:rPr>
              <w:t>Small business/ self employed</w:t>
            </w:r>
          </w:p>
          <w:p w14:paraId="32FA3BD7" w14:textId="77777777" w:rsidR="001E6D22" w:rsidRPr="005942BF" w:rsidRDefault="001E6D22" w:rsidP="001E6D22">
            <w:pPr>
              <w:numPr>
                <w:ilvl w:val="0"/>
                <w:numId w:val="2"/>
              </w:numPr>
              <w:rPr>
                <w:rFonts w:ascii="Times" w:hAnsi="Times"/>
                <w:color w:val="000000"/>
              </w:rPr>
            </w:pPr>
            <w:r w:rsidRPr="005942BF">
              <w:rPr>
                <w:rFonts w:ascii="Times" w:hAnsi="Times"/>
                <w:color w:val="000000"/>
              </w:rPr>
              <w:t>Education, Academic/research/training institution</w:t>
            </w:r>
          </w:p>
          <w:p w14:paraId="44D68537" w14:textId="77777777" w:rsidR="001E6D22" w:rsidRPr="005942BF" w:rsidRDefault="001E6D22" w:rsidP="001E6D22">
            <w:pPr>
              <w:numPr>
                <w:ilvl w:val="0"/>
                <w:numId w:val="2"/>
              </w:numPr>
              <w:rPr>
                <w:rFonts w:ascii="Times" w:hAnsi="Times"/>
                <w:color w:val="000000"/>
              </w:rPr>
            </w:pPr>
            <w:r w:rsidRPr="005942BF">
              <w:rPr>
                <w:rFonts w:ascii="Times" w:hAnsi="Times"/>
                <w:color w:val="000000"/>
              </w:rPr>
              <w:t xml:space="preserve">Personal </w:t>
            </w:r>
          </w:p>
          <w:p w14:paraId="74C16E36" w14:textId="77777777" w:rsidR="001E6D22" w:rsidRPr="005942BF" w:rsidRDefault="001E6D22" w:rsidP="001E6D22">
            <w:pPr>
              <w:numPr>
                <w:ilvl w:val="0"/>
                <w:numId w:val="2"/>
              </w:numPr>
              <w:rPr>
                <w:rFonts w:ascii="Times" w:hAnsi="Times"/>
                <w:color w:val="000000"/>
              </w:rPr>
            </w:pPr>
            <w:r w:rsidRPr="005942BF">
              <w:rPr>
                <w:rFonts w:ascii="Times" w:hAnsi="Times"/>
                <w:color w:val="000000"/>
              </w:rPr>
              <w:t>Other, please explain</w:t>
            </w:r>
          </w:p>
          <w:p w14:paraId="3BAE08A6" w14:textId="77777777" w:rsidR="001E6D22" w:rsidRPr="005942BF" w:rsidRDefault="001E6D22" w:rsidP="00B370AC">
            <w:pPr>
              <w:rPr>
                <w:rFonts w:ascii="Times" w:hAnsi="Times"/>
                <w:color w:val="000000"/>
              </w:rPr>
            </w:pPr>
            <w:r w:rsidRPr="005942BF">
              <w:rPr>
                <w:rFonts w:ascii="Times" w:hAnsi="Times"/>
                <w:color w:val="000000"/>
              </w:rPr>
              <w:t> </w:t>
            </w:r>
          </w:p>
          <w:p w14:paraId="1E8EABE3" w14:textId="77777777" w:rsidR="001E6D22" w:rsidRPr="005942BF" w:rsidRDefault="001E6D22" w:rsidP="00B370AC">
            <w:pPr>
              <w:rPr>
                <w:rFonts w:ascii="Times" w:hAnsi="Times"/>
                <w:color w:val="000000"/>
              </w:rPr>
            </w:pPr>
            <w:r w:rsidRPr="005942BF">
              <w:rPr>
                <w:rFonts w:ascii="Times" w:hAnsi="Times"/>
                <w:color w:val="000000"/>
              </w:rPr>
              <w:t>At which geographical level do you work?</w:t>
            </w:r>
          </w:p>
          <w:p w14:paraId="6264E64D" w14:textId="77777777" w:rsidR="001E6D22" w:rsidRPr="005942BF" w:rsidRDefault="001E6D22" w:rsidP="001E6D22">
            <w:pPr>
              <w:numPr>
                <w:ilvl w:val="0"/>
                <w:numId w:val="3"/>
              </w:numPr>
              <w:rPr>
                <w:rFonts w:ascii="Times" w:hAnsi="Times"/>
                <w:color w:val="000000"/>
              </w:rPr>
            </w:pPr>
            <w:r w:rsidRPr="005942BF">
              <w:rPr>
                <w:rFonts w:ascii="Times" w:hAnsi="Times"/>
                <w:color w:val="000000"/>
              </w:rPr>
              <w:lastRenderedPageBreak/>
              <w:t>National/ sub-national</w:t>
            </w:r>
          </w:p>
          <w:p w14:paraId="53E3F2B6" w14:textId="77777777" w:rsidR="001E6D22" w:rsidRPr="005942BF" w:rsidRDefault="001E6D22" w:rsidP="001E6D22">
            <w:pPr>
              <w:numPr>
                <w:ilvl w:val="0"/>
                <w:numId w:val="3"/>
              </w:numPr>
              <w:rPr>
                <w:rFonts w:ascii="Times" w:hAnsi="Times"/>
                <w:color w:val="000000"/>
              </w:rPr>
            </w:pPr>
            <w:r w:rsidRPr="005942BF">
              <w:rPr>
                <w:rFonts w:ascii="Times" w:hAnsi="Times"/>
                <w:color w:val="000000"/>
              </w:rPr>
              <w:t>Regional</w:t>
            </w:r>
            <w:r w:rsidRPr="005942BF">
              <w:rPr>
                <w:rStyle w:val="apple-converted-space"/>
                <w:rFonts w:ascii="Times" w:hAnsi="Times"/>
                <w:color w:val="000000"/>
              </w:rPr>
              <w:t> </w:t>
            </w:r>
          </w:p>
          <w:p w14:paraId="6AE308AE" w14:textId="77777777" w:rsidR="001E6D22" w:rsidRPr="005942BF" w:rsidRDefault="001E6D22" w:rsidP="001E6D22">
            <w:pPr>
              <w:numPr>
                <w:ilvl w:val="0"/>
                <w:numId w:val="3"/>
              </w:numPr>
              <w:rPr>
                <w:rFonts w:ascii="Times" w:hAnsi="Times"/>
                <w:color w:val="000000"/>
              </w:rPr>
            </w:pPr>
            <w:r w:rsidRPr="005942BF">
              <w:rPr>
                <w:rFonts w:ascii="Times" w:hAnsi="Times"/>
                <w:color w:val="000000"/>
              </w:rPr>
              <w:t>Global/ HQ</w:t>
            </w:r>
          </w:p>
          <w:p w14:paraId="22D0EFE0" w14:textId="77777777" w:rsidR="001E6D22" w:rsidRPr="005942BF" w:rsidRDefault="001E6D22" w:rsidP="00B370AC">
            <w:pPr>
              <w:rPr>
                <w:rFonts w:ascii="Times" w:hAnsi="Times"/>
                <w:color w:val="000000"/>
              </w:rPr>
            </w:pPr>
            <w:r w:rsidRPr="005942BF">
              <w:rPr>
                <w:rFonts w:ascii="Times" w:hAnsi="Times"/>
                <w:color w:val="000000"/>
              </w:rPr>
              <w:t> </w:t>
            </w:r>
          </w:p>
          <w:p w14:paraId="448F372C" w14:textId="77777777" w:rsidR="001E6D22" w:rsidRPr="005942BF" w:rsidRDefault="001E6D22" w:rsidP="00B370AC">
            <w:pPr>
              <w:rPr>
                <w:rFonts w:ascii="Times" w:hAnsi="Times"/>
                <w:color w:val="000000"/>
              </w:rPr>
            </w:pPr>
            <w:r w:rsidRPr="005942BF">
              <w:rPr>
                <w:rFonts w:ascii="Times" w:hAnsi="Times"/>
                <w:color w:val="000000"/>
              </w:rPr>
              <w:t xml:space="preserve">In which WHO region </w:t>
            </w:r>
            <w:proofErr w:type="gramStart"/>
            <w:r w:rsidRPr="005942BF">
              <w:rPr>
                <w:rFonts w:ascii="Times" w:hAnsi="Times"/>
                <w:color w:val="000000"/>
              </w:rPr>
              <w:t>are</w:t>
            </w:r>
            <w:proofErr w:type="gramEnd"/>
            <w:r w:rsidRPr="005942BF">
              <w:rPr>
                <w:rFonts w:ascii="Times" w:hAnsi="Times"/>
                <w:color w:val="000000"/>
              </w:rPr>
              <w:t xml:space="preserve"> you located?</w:t>
            </w:r>
          </w:p>
          <w:p w14:paraId="454461CF"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 xml:space="preserve">African Region </w:t>
            </w:r>
          </w:p>
          <w:p w14:paraId="6B691F55"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Region of the Americas</w:t>
            </w:r>
          </w:p>
          <w:p w14:paraId="3AE3F79D"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 xml:space="preserve">South-East Asia Region </w:t>
            </w:r>
          </w:p>
          <w:p w14:paraId="569F25EA"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 xml:space="preserve">European Region </w:t>
            </w:r>
          </w:p>
          <w:p w14:paraId="327E60B8"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 xml:space="preserve">Eastern Mediterranean Region </w:t>
            </w:r>
          </w:p>
          <w:p w14:paraId="35513D19" w14:textId="77777777" w:rsidR="001E6D22" w:rsidRPr="005942BF" w:rsidRDefault="001E6D22" w:rsidP="001E6D22">
            <w:pPr>
              <w:pStyle w:val="ListParagraph"/>
              <w:numPr>
                <w:ilvl w:val="0"/>
                <w:numId w:val="5"/>
              </w:numPr>
              <w:rPr>
                <w:rFonts w:ascii="Times" w:hAnsi="Times"/>
                <w:color w:val="000000"/>
              </w:rPr>
            </w:pPr>
            <w:r w:rsidRPr="005942BF">
              <w:rPr>
                <w:rFonts w:ascii="Times" w:hAnsi="Times"/>
                <w:color w:val="000000"/>
              </w:rPr>
              <w:t>Western Pacific Region</w:t>
            </w:r>
          </w:p>
          <w:p w14:paraId="08A1C226" w14:textId="77777777" w:rsidR="001E6D22" w:rsidRPr="005942BF" w:rsidRDefault="001E6D22" w:rsidP="00B370AC">
            <w:pPr>
              <w:rPr>
                <w:rFonts w:ascii="Times" w:hAnsi="Times"/>
                <w:color w:val="000000"/>
              </w:rPr>
            </w:pPr>
          </w:p>
          <w:p w14:paraId="40A1EC05" w14:textId="77777777" w:rsidR="001E6D22" w:rsidRPr="005942BF" w:rsidRDefault="001E6D22" w:rsidP="00B370AC">
            <w:pPr>
              <w:rPr>
                <w:rFonts w:ascii="Times" w:hAnsi="Times"/>
                <w:color w:val="000000"/>
              </w:rPr>
            </w:pPr>
            <w:r w:rsidRPr="005942BF">
              <w:rPr>
                <w:rFonts w:ascii="Times" w:hAnsi="Times"/>
                <w:color w:val="000000"/>
              </w:rPr>
              <w:t>What is your area of expertise?</w:t>
            </w:r>
            <w:r w:rsidRPr="005942BF">
              <w:rPr>
                <w:rStyle w:val="apple-converted-space"/>
                <w:rFonts w:ascii="Times" w:hAnsi="Times"/>
                <w:color w:val="000000"/>
              </w:rPr>
              <w:t> </w:t>
            </w:r>
          </w:p>
          <w:p w14:paraId="1EE848D8" w14:textId="77777777" w:rsidR="001E6D22" w:rsidRPr="005942BF" w:rsidRDefault="001E6D22" w:rsidP="001E6D22">
            <w:pPr>
              <w:numPr>
                <w:ilvl w:val="0"/>
                <w:numId w:val="4"/>
              </w:numPr>
              <w:rPr>
                <w:rFonts w:ascii="Times" w:hAnsi="Times"/>
                <w:color w:val="000000"/>
              </w:rPr>
            </w:pPr>
            <w:r w:rsidRPr="005942BF">
              <w:rPr>
                <w:rFonts w:ascii="Times" w:hAnsi="Times"/>
                <w:color w:val="000000"/>
              </w:rPr>
              <w:t>Open ended</w:t>
            </w:r>
          </w:p>
          <w:p w14:paraId="503F55D1" w14:textId="77777777" w:rsidR="001E6D22" w:rsidRPr="005942BF" w:rsidRDefault="001E6D22" w:rsidP="00B370AC">
            <w:pPr>
              <w:rPr>
                <w:rFonts w:ascii="Times" w:hAnsi="Times"/>
                <w:b/>
                <w:sz w:val="28"/>
                <w:lang w:val="en-GB"/>
              </w:rPr>
            </w:pPr>
          </w:p>
          <w:p w14:paraId="28CC1A7A" w14:textId="77777777" w:rsidR="001E6D22" w:rsidRPr="005942BF" w:rsidRDefault="001E6D22" w:rsidP="00B370AC">
            <w:pPr>
              <w:rPr>
                <w:rFonts w:ascii="Times" w:hAnsi="Times"/>
                <w:b/>
                <w:sz w:val="28"/>
                <w:lang w:val="en-GB"/>
              </w:rPr>
            </w:pPr>
            <w:r w:rsidRPr="005942BF">
              <w:rPr>
                <w:rFonts w:ascii="Times" w:hAnsi="Times"/>
                <w:b/>
                <w:sz w:val="28"/>
                <w:lang w:val="en-GB"/>
              </w:rPr>
              <w:br w:type="page"/>
            </w:r>
          </w:p>
          <w:p w14:paraId="39209536" w14:textId="77777777" w:rsidR="001E6D22" w:rsidRPr="005942BF" w:rsidRDefault="001E6D22" w:rsidP="00B370AC">
            <w:pPr>
              <w:rPr>
                <w:rFonts w:ascii="Times" w:hAnsi="Times"/>
                <w:b/>
                <w:sz w:val="28"/>
                <w:lang w:val="en-GB"/>
              </w:rPr>
            </w:pPr>
            <w:r w:rsidRPr="005942BF">
              <w:rPr>
                <w:rFonts w:ascii="Times" w:hAnsi="Times"/>
                <w:b/>
                <w:sz w:val="28"/>
                <w:lang w:val="en-GB"/>
              </w:rPr>
              <w:t>Section 1 Content and priorities</w:t>
            </w:r>
          </w:p>
          <w:p w14:paraId="3208F8C2" w14:textId="77777777" w:rsidR="001E6D22" w:rsidRPr="005942BF" w:rsidRDefault="001E6D22" w:rsidP="00B370AC">
            <w:pPr>
              <w:rPr>
                <w:rFonts w:ascii="Times" w:hAnsi="Times"/>
                <w:lang w:val="en-GB"/>
              </w:rPr>
            </w:pPr>
          </w:p>
          <w:p w14:paraId="1D3BF089" w14:textId="77777777" w:rsidR="001E6D22" w:rsidRPr="005942BF" w:rsidRDefault="001E6D22" w:rsidP="00B370AC">
            <w:pPr>
              <w:rPr>
                <w:rFonts w:ascii="Times" w:hAnsi="Times"/>
                <w:lang w:val="en-GB"/>
              </w:rPr>
            </w:pPr>
            <w:r w:rsidRPr="005942BF">
              <w:rPr>
                <w:rFonts w:ascii="Times" w:hAnsi="Times"/>
                <w:lang w:val="en-GB"/>
              </w:rPr>
              <w:t>This section will be of greatest interest to those with specific content and/or life-stage expertise. It has been developed following an evidence synthesis of the leading preventable causes of mortality and morbidity by life-</w:t>
            </w:r>
            <w:proofErr w:type="gramStart"/>
            <w:r w:rsidRPr="005942BF">
              <w:rPr>
                <w:rFonts w:ascii="Times" w:hAnsi="Times"/>
                <w:lang w:val="en-GB"/>
              </w:rPr>
              <w:t>stage, and</w:t>
            </w:r>
            <w:proofErr w:type="gramEnd"/>
            <w:r w:rsidRPr="005942BF">
              <w:rPr>
                <w:rFonts w:ascii="Times" w:hAnsi="Times"/>
                <w:lang w:val="en-GB"/>
              </w:rPr>
              <w:t xml:space="preserve"> been reviewed by subject and/or life stage experts in WHO. The evidence synthesis may be viewed </w:t>
            </w:r>
            <w:r w:rsidRPr="005942BF">
              <w:rPr>
                <w:rFonts w:ascii="Times" w:hAnsi="Times"/>
                <w:color w:val="0F4761" w:themeColor="accent1" w:themeShade="BF"/>
                <w:u w:val="single"/>
                <w:lang w:val="en-GB"/>
              </w:rPr>
              <w:t>here.</w:t>
            </w:r>
          </w:p>
          <w:p w14:paraId="1F878B3E" w14:textId="77777777" w:rsidR="001E6D22" w:rsidRPr="005942BF" w:rsidRDefault="001E6D22" w:rsidP="00B370AC">
            <w:pPr>
              <w:rPr>
                <w:rFonts w:ascii="Times" w:hAnsi="Times"/>
                <w:lang w:val="en-GB"/>
              </w:rPr>
            </w:pPr>
          </w:p>
          <w:p w14:paraId="2DF58A56" w14:textId="77777777" w:rsidR="001E6D22" w:rsidRPr="005942BF" w:rsidRDefault="001E6D22" w:rsidP="00B370AC">
            <w:pPr>
              <w:rPr>
                <w:rFonts w:ascii="Times" w:hAnsi="Times"/>
                <w:lang w:val="en-GB"/>
              </w:rPr>
            </w:pPr>
            <w:r w:rsidRPr="005942BF">
              <w:rPr>
                <w:rFonts w:ascii="Times" w:hAnsi="Times"/>
                <w:lang w:val="en-GB"/>
              </w:rPr>
              <w:t>I</w:t>
            </w:r>
            <w:r w:rsidRPr="005942BF">
              <w:rPr>
                <w:rFonts w:ascii="Times" w:hAnsi="Times"/>
                <w:b/>
                <w:lang w:val="en-GB"/>
              </w:rPr>
              <w:t xml:space="preserve">f this is not your area of interest or expertise, you can move directly to section 2 by clicking </w:t>
            </w:r>
            <w:r w:rsidRPr="005942BF">
              <w:rPr>
                <w:rFonts w:ascii="Times" w:hAnsi="Times"/>
                <w:b/>
                <w:color w:val="0F4761" w:themeColor="accent1" w:themeShade="BF"/>
                <w:u w:val="single"/>
                <w:lang w:val="en-GB"/>
              </w:rPr>
              <w:t>here</w:t>
            </w:r>
          </w:p>
          <w:p w14:paraId="3FC8E3A7" w14:textId="77777777" w:rsidR="001E6D22" w:rsidRPr="005942BF" w:rsidRDefault="001E6D22" w:rsidP="00B370AC">
            <w:pPr>
              <w:rPr>
                <w:rFonts w:ascii="Times" w:hAnsi="Times"/>
                <w:lang w:val="en-GB"/>
              </w:rPr>
            </w:pPr>
          </w:p>
          <w:p w14:paraId="18D2526A" w14:textId="77777777" w:rsidR="001E6D22" w:rsidRPr="005942BF" w:rsidRDefault="001E6D22" w:rsidP="00B370AC">
            <w:pPr>
              <w:rPr>
                <w:rFonts w:ascii="Times" w:hAnsi="Times"/>
                <w:lang w:val="en-GB"/>
              </w:rPr>
            </w:pPr>
            <w:r w:rsidRPr="005942BF">
              <w:rPr>
                <w:rFonts w:ascii="Times" w:hAnsi="Times"/>
                <w:lang w:val="en-GB"/>
              </w:rPr>
              <w:t xml:space="preserve">For each stage in the life course, there are a maximum of five evidence-based priority messages, together with information on key age-relevant health rights (questions 1.1 – 1.6). The information is provided in a tiered format, allowing the reader to obtain more information on each issue as desired. This age-specific content needs to be considered in conjunction with the generic sections on </w:t>
            </w:r>
            <w:r w:rsidRPr="005942BF">
              <w:rPr>
                <w:rFonts w:ascii="Times" w:hAnsi="Times"/>
                <w:i/>
                <w:lang w:val="en-GB"/>
              </w:rPr>
              <w:t>finding and using health information</w:t>
            </w:r>
            <w:r w:rsidRPr="005942BF">
              <w:rPr>
                <w:rFonts w:ascii="Times" w:hAnsi="Times"/>
                <w:lang w:val="en-GB"/>
              </w:rPr>
              <w:t xml:space="preserve"> (question1.7) and </w:t>
            </w:r>
            <w:r w:rsidRPr="005942BF">
              <w:rPr>
                <w:rFonts w:ascii="Times" w:hAnsi="Times"/>
                <w:i/>
                <w:lang w:val="en-GB"/>
              </w:rPr>
              <w:t xml:space="preserve">a healthy world </w:t>
            </w:r>
            <w:r w:rsidRPr="005942BF">
              <w:rPr>
                <w:rFonts w:ascii="Times" w:hAnsi="Times"/>
                <w:lang w:val="en-GB"/>
              </w:rPr>
              <w:t>(question 1.8). This latter part of the resource recognises that many of the causes and consequences of illness and health are beyond the immediate control of the individual.</w:t>
            </w:r>
          </w:p>
          <w:p w14:paraId="57B070B1" w14:textId="77777777" w:rsidR="001E6D22" w:rsidRPr="005942BF" w:rsidRDefault="001E6D22" w:rsidP="00B370AC">
            <w:pPr>
              <w:rPr>
                <w:rFonts w:ascii="Times" w:hAnsi="Times"/>
                <w:lang w:val="en-GB"/>
              </w:rPr>
            </w:pPr>
          </w:p>
          <w:p w14:paraId="26E01B62" w14:textId="77777777" w:rsidR="001E6D22" w:rsidRPr="005942BF" w:rsidRDefault="001E6D22" w:rsidP="00B370AC">
            <w:pPr>
              <w:rPr>
                <w:rFonts w:ascii="Times" w:hAnsi="Times"/>
                <w:b/>
                <w:lang w:val="en-GB"/>
              </w:rPr>
            </w:pPr>
            <w:r w:rsidRPr="005942BF">
              <w:rPr>
                <w:rFonts w:ascii="Times" w:hAnsi="Times"/>
                <w:b/>
                <w:lang w:val="en-GB"/>
              </w:rPr>
              <w:t>In this section, we would particularly value your feedback on the choice of priority actions and rights, and the action statements. Please keep in mind that if you recommend inclusion of an alternative/additional priority, it would be most helpful if you could recommend which existing choice should be substituted.</w:t>
            </w:r>
          </w:p>
          <w:p w14:paraId="7E873359" w14:textId="77777777" w:rsidR="001E6D22" w:rsidRPr="005942BF" w:rsidRDefault="001E6D22" w:rsidP="00B370AC">
            <w:pPr>
              <w:rPr>
                <w:rFonts w:ascii="Times" w:hAnsi="Times"/>
                <w:b/>
                <w:lang w:val="en-GB"/>
              </w:rPr>
            </w:pPr>
          </w:p>
          <w:p w14:paraId="23C9D8BE" w14:textId="77777777" w:rsidR="001E6D22" w:rsidRPr="005942BF" w:rsidRDefault="001E6D22" w:rsidP="00B370AC">
            <w:pPr>
              <w:rPr>
                <w:rFonts w:ascii="Times" w:hAnsi="Times"/>
                <w:b/>
              </w:rPr>
            </w:pPr>
            <w:r w:rsidRPr="005942BF">
              <w:rPr>
                <w:rFonts w:ascii="Times" w:hAnsi="Times"/>
                <w:b/>
                <w:lang w:val="en-GB"/>
              </w:rPr>
              <w:t xml:space="preserve">If appropriate, you can move quickly from question to question by clicking on </w:t>
            </w:r>
            <w:r w:rsidRPr="005942BF">
              <w:rPr>
                <w:rFonts w:ascii="Times" w:hAnsi="Times"/>
                <w:b/>
                <w:i/>
              </w:rPr>
              <w:t>Not my area of interest/expertise</w:t>
            </w:r>
          </w:p>
          <w:p w14:paraId="118CAACC" w14:textId="77777777" w:rsidR="001E6D22" w:rsidRPr="005942BF" w:rsidRDefault="001E6D22" w:rsidP="00B370AC">
            <w:pPr>
              <w:rPr>
                <w:rFonts w:ascii="Times" w:hAnsi="Times"/>
                <w:lang w:val="en-GB"/>
              </w:rPr>
            </w:pPr>
          </w:p>
          <w:p w14:paraId="5C81094F" w14:textId="77777777" w:rsidR="001E6D22" w:rsidRPr="005942BF" w:rsidRDefault="001E6D22" w:rsidP="00B370AC">
            <w:pPr>
              <w:rPr>
                <w:rFonts w:ascii="Times" w:hAnsi="Times"/>
                <w:lang w:val="en-GB"/>
              </w:rPr>
            </w:pPr>
          </w:p>
          <w:p w14:paraId="5D4EF430" w14:textId="77777777" w:rsidR="001E6D22" w:rsidRPr="005942BF" w:rsidRDefault="001E6D22" w:rsidP="00B370AC">
            <w:pPr>
              <w:rPr>
                <w:rFonts w:ascii="Times" w:hAnsi="Times"/>
                <w:b/>
              </w:rPr>
            </w:pPr>
            <w:r w:rsidRPr="005942BF">
              <w:rPr>
                <w:rFonts w:ascii="Times" w:hAnsi="Times"/>
                <w:b/>
              </w:rPr>
              <w:t>1.1 Life stage: Family Planning, pregnancy and childbirth</w:t>
            </w:r>
          </w:p>
          <w:p w14:paraId="38FAC322" w14:textId="77777777" w:rsidR="001E6D22" w:rsidRPr="005942BF" w:rsidRDefault="001E6D22" w:rsidP="00B370AC">
            <w:pPr>
              <w:rPr>
                <w:rFonts w:ascii="Times" w:hAnsi="Times"/>
                <w:b/>
              </w:rPr>
            </w:pPr>
          </w:p>
          <w:p w14:paraId="071CC632" w14:textId="77777777" w:rsidR="001E6D22" w:rsidRPr="005942BF" w:rsidRDefault="001E6D22" w:rsidP="00B370AC">
            <w:pPr>
              <w:rPr>
                <w:rFonts w:ascii="Times" w:hAnsi="Times"/>
                <w:b/>
              </w:rPr>
            </w:pPr>
            <w:r w:rsidRPr="005942BF">
              <w:rPr>
                <w:rFonts w:ascii="Times" w:hAnsi="Times"/>
                <w:b/>
              </w:rPr>
              <w:t>Not my area of interest/expertise</w:t>
            </w:r>
          </w:p>
          <w:p w14:paraId="75EC33A5" w14:textId="77777777" w:rsidR="001E6D22" w:rsidRPr="005942BF" w:rsidRDefault="001E6D22" w:rsidP="00B370AC">
            <w:pPr>
              <w:rPr>
                <w:rFonts w:ascii="Times" w:hAnsi="Times"/>
                <w:b/>
              </w:rPr>
            </w:pPr>
          </w:p>
          <w:p w14:paraId="018625B9" w14:textId="77777777" w:rsidR="001E6D22" w:rsidRPr="005942BF" w:rsidRDefault="001E6D22" w:rsidP="00B370AC">
            <w:pPr>
              <w:rPr>
                <w:rFonts w:ascii="Times" w:hAnsi="Times"/>
              </w:rPr>
            </w:pPr>
            <w:r w:rsidRPr="005942BF">
              <w:rPr>
                <w:rFonts w:ascii="Times" w:hAnsi="Times"/>
                <w:b/>
              </w:rPr>
              <w:t>Actions:</w:t>
            </w:r>
            <w:r w:rsidRPr="005942BF">
              <w:rPr>
                <w:rFonts w:ascii="Times" w:hAnsi="Times"/>
              </w:rPr>
              <w:t xml:space="preserve"> Using modern contraceptive methods; Planning for a healthy pregnancy and childbirth; Eating nutritious food; Keeping well; Connecting with health services.</w:t>
            </w:r>
          </w:p>
          <w:p w14:paraId="1261E986" w14:textId="77777777" w:rsidR="001E6D22" w:rsidRPr="005942BF" w:rsidRDefault="001E6D22" w:rsidP="00B370AC">
            <w:pPr>
              <w:rPr>
                <w:rFonts w:ascii="Times" w:hAnsi="Times"/>
              </w:rPr>
            </w:pPr>
          </w:p>
          <w:p w14:paraId="51487FD0" w14:textId="77777777" w:rsidR="001E6D22" w:rsidRPr="005942BF" w:rsidRDefault="001E6D22" w:rsidP="00B370AC">
            <w:pPr>
              <w:rPr>
                <w:rFonts w:ascii="Times" w:hAnsi="Times"/>
              </w:rPr>
            </w:pPr>
            <w:r w:rsidRPr="005942BF">
              <w:rPr>
                <w:rFonts w:ascii="Times" w:hAnsi="Times"/>
                <w:b/>
              </w:rPr>
              <w:t>Rights:</w:t>
            </w:r>
            <w:r w:rsidRPr="005942BF">
              <w:rPr>
                <w:rFonts w:ascii="Times" w:hAnsi="Times"/>
              </w:rPr>
              <w:t xml:space="preserve"> Marriage; Having children; Non-discrimination; Making your voice heard</w:t>
            </w:r>
          </w:p>
          <w:p w14:paraId="655C3480" w14:textId="77777777" w:rsidR="001E6D22" w:rsidRPr="005942BF" w:rsidRDefault="001E6D22" w:rsidP="00B370AC">
            <w:pPr>
              <w:rPr>
                <w:rFonts w:ascii="Times" w:hAnsi="Times"/>
              </w:rPr>
            </w:pPr>
          </w:p>
          <w:p w14:paraId="1D57043E" w14:textId="77777777" w:rsidR="001E6D22" w:rsidRPr="005942BF" w:rsidRDefault="001E6D22" w:rsidP="00B370AC">
            <w:pPr>
              <w:rPr>
                <w:rFonts w:ascii="Times" w:hAnsi="Times"/>
              </w:rPr>
            </w:pPr>
          </w:p>
          <w:p w14:paraId="2E4A8E06" w14:textId="77777777" w:rsidR="001E6D22" w:rsidRPr="005942BF" w:rsidRDefault="001E6D22" w:rsidP="00B370AC">
            <w:pPr>
              <w:rPr>
                <w:rFonts w:ascii="Times" w:hAnsi="Times"/>
              </w:rPr>
            </w:pPr>
          </w:p>
          <w:p w14:paraId="7D374B4D" w14:textId="77777777" w:rsidR="001E6D22" w:rsidRPr="005942BF" w:rsidRDefault="001E6D22" w:rsidP="00B370AC">
            <w:pPr>
              <w:rPr>
                <w:rFonts w:ascii="Times" w:hAnsi="Times"/>
                <w:b/>
              </w:rPr>
            </w:pPr>
            <w:r w:rsidRPr="005942BF">
              <w:rPr>
                <w:rFonts w:ascii="Times" w:hAnsi="Times"/>
                <w:b/>
              </w:rPr>
              <w:t>1.2 Life stage: Newborn babies and children under-5 years</w:t>
            </w:r>
          </w:p>
          <w:p w14:paraId="4D50C1FB" w14:textId="77777777" w:rsidR="001E6D22" w:rsidRPr="005942BF" w:rsidRDefault="001E6D22" w:rsidP="00B370AC">
            <w:pPr>
              <w:rPr>
                <w:rFonts w:ascii="Times" w:hAnsi="Times"/>
                <w:b/>
              </w:rPr>
            </w:pPr>
          </w:p>
          <w:p w14:paraId="2E2EA183" w14:textId="77777777" w:rsidR="001E6D22" w:rsidRPr="005942BF" w:rsidRDefault="001E6D22" w:rsidP="00B370AC">
            <w:pPr>
              <w:rPr>
                <w:rFonts w:ascii="Times" w:hAnsi="Times"/>
                <w:b/>
              </w:rPr>
            </w:pPr>
            <w:r w:rsidRPr="005942BF">
              <w:rPr>
                <w:rFonts w:ascii="Times" w:hAnsi="Times"/>
                <w:b/>
              </w:rPr>
              <w:t>Not my area of interest/expertise</w:t>
            </w:r>
          </w:p>
          <w:p w14:paraId="4DF6E493" w14:textId="77777777" w:rsidR="001E6D22" w:rsidRPr="005942BF" w:rsidRDefault="001E6D22" w:rsidP="00B370AC">
            <w:pPr>
              <w:rPr>
                <w:rFonts w:ascii="Times" w:hAnsi="Times"/>
                <w:b/>
              </w:rPr>
            </w:pPr>
          </w:p>
          <w:p w14:paraId="13ABA7E8" w14:textId="77777777" w:rsidR="001E6D22" w:rsidRPr="005942BF" w:rsidRDefault="001E6D22" w:rsidP="00B370AC">
            <w:pPr>
              <w:rPr>
                <w:rFonts w:ascii="Times" w:hAnsi="Times"/>
                <w:b/>
              </w:rPr>
            </w:pPr>
            <w:r w:rsidRPr="005942BF">
              <w:rPr>
                <w:rFonts w:ascii="Times" w:hAnsi="Times"/>
                <w:b/>
              </w:rPr>
              <w:t xml:space="preserve">Actions: </w:t>
            </w:r>
            <w:r w:rsidRPr="005942BF">
              <w:rPr>
                <w:rFonts w:ascii="Times" w:hAnsi="Times"/>
              </w:rPr>
              <w:t>Breastfeeding; Skin-to-skin contact; Sleeping safe; Keeping clean; Connecting to health services; Engaging and playing; Immunizing.</w:t>
            </w:r>
            <w:r w:rsidRPr="005942BF">
              <w:rPr>
                <w:rFonts w:ascii="Times" w:hAnsi="Times"/>
                <w:b/>
              </w:rPr>
              <w:t xml:space="preserve"> </w:t>
            </w:r>
          </w:p>
          <w:p w14:paraId="3B553437" w14:textId="77777777" w:rsidR="001E6D22" w:rsidRPr="005942BF" w:rsidRDefault="001E6D22" w:rsidP="00B370AC">
            <w:pPr>
              <w:rPr>
                <w:rFonts w:ascii="Times" w:hAnsi="Times"/>
                <w:b/>
              </w:rPr>
            </w:pPr>
          </w:p>
          <w:p w14:paraId="4EC10004" w14:textId="77777777" w:rsidR="001E6D22" w:rsidRPr="005942BF" w:rsidRDefault="001E6D22" w:rsidP="00B370AC">
            <w:pPr>
              <w:rPr>
                <w:rFonts w:ascii="Times" w:hAnsi="Times"/>
              </w:rPr>
            </w:pPr>
            <w:r w:rsidRPr="005942BF">
              <w:rPr>
                <w:rFonts w:ascii="Times" w:hAnsi="Times"/>
                <w:b/>
              </w:rPr>
              <w:t xml:space="preserve">Rights: </w:t>
            </w:r>
            <w:r w:rsidRPr="005942BF">
              <w:rPr>
                <w:rFonts w:ascii="Times" w:hAnsi="Times"/>
              </w:rPr>
              <w:t>Legal identity; Children as individuals; Parents and carers; Government and community</w:t>
            </w:r>
          </w:p>
          <w:p w14:paraId="5D2A71B8" w14:textId="77777777" w:rsidR="001E6D22" w:rsidRPr="005942BF" w:rsidRDefault="001E6D22" w:rsidP="00B370AC">
            <w:pPr>
              <w:rPr>
                <w:rFonts w:ascii="Times" w:hAnsi="Times"/>
              </w:rPr>
            </w:pPr>
          </w:p>
          <w:p w14:paraId="405978A2" w14:textId="77777777" w:rsidR="001E6D22" w:rsidRPr="005942BF" w:rsidRDefault="001E6D22" w:rsidP="00B370AC">
            <w:pPr>
              <w:rPr>
                <w:rFonts w:ascii="Times" w:hAnsi="Times"/>
              </w:rPr>
            </w:pPr>
          </w:p>
          <w:p w14:paraId="4375C20F" w14:textId="77777777" w:rsidR="001E6D22" w:rsidRPr="005942BF" w:rsidRDefault="001E6D22" w:rsidP="00B370AC">
            <w:pPr>
              <w:rPr>
                <w:rFonts w:ascii="Times" w:hAnsi="Times"/>
                <w:b/>
              </w:rPr>
            </w:pPr>
          </w:p>
          <w:p w14:paraId="17A27FCF" w14:textId="77777777" w:rsidR="001E6D22" w:rsidRPr="005942BF" w:rsidRDefault="001E6D22" w:rsidP="00B370AC">
            <w:pPr>
              <w:rPr>
                <w:rFonts w:ascii="Times" w:hAnsi="Times"/>
                <w:b/>
              </w:rPr>
            </w:pPr>
            <w:r w:rsidRPr="005942BF">
              <w:rPr>
                <w:rFonts w:ascii="Times" w:hAnsi="Times"/>
                <w:b/>
              </w:rPr>
              <w:t>1.3 Life Stage: Older Children aged 5-9 years</w:t>
            </w:r>
          </w:p>
          <w:p w14:paraId="500DF12E" w14:textId="77777777" w:rsidR="001E6D22" w:rsidRPr="005942BF" w:rsidRDefault="001E6D22" w:rsidP="00B370AC">
            <w:pPr>
              <w:rPr>
                <w:rFonts w:ascii="Times" w:hAnsi="Times"/>
                <w:b/>
              </w:rPr>
            </w:pPr>
          </w:p>
          <w:p w14:paraId="41EA4867" w14:textId="77777777" w:rsidR="001E6D22" w:rsidRPr="005942BF" w:rsidRDefault="001E6D22" w:rsidP="00B370AC">
            <w:pPr>
              <w:rPr>
                <w:rFonts w:ascii="Times" w:hAnsi="Times"/>
                <w:b/>
              </w:rPr>
            </w:pPr>
            <w:r w:rsidRPr="005942BF">
              <w:rPr>
                <w:rFonts w:ascii="Times" w:hAnsi="Times"/>
                <w:b/>
              </w:rPr>
              <w:t>Not my area of interest/expertise</w:t>
            </w:r>
          </w:p>
          <w:p w14:paraId="53E87753" w14:textId="77777777" w:rsidR="001E6D22" w:rsidRPr="005942BF" w:rsidRDefault="001E6D22" w:rsidP="00B370AC">
            <w:pPr>
              <w:rPr>
                <w:rFonts w:ascii="Times" w:hAnsi="Times"/>
                <w:b/>
              </w:rPr>
            </w:pPr>
          </w:p>
          <w:p w14:paraId="1836982D" w14:textId="77777777" w:rsidR="001E6D22" w:rsidRPr="005942BF" w:rsidRDefault="001E6D22" w:rsidP="00B370AC">
            <w:pPr>
              <w:rPr>
                <w:rFonts w:ascii="Times" w:hAnsi="Times"/>
              </w:rPr>
            </w:pPr>
            <w:r w:rsidRPr="005942BF">
              <w:rPr>
                <w:rFonts w:ascii="Times" w:hAnsi="Times"/>
                <w:b/>
              </w:rPr>
              <w:t xml:space="preserve">Actions: </w:t>
            </w:r>
            <w:r w:rsidRPr="005942BF">
              <w:rPr>
                <w:rFonts w:ascii="Times" w:hAnsi="Times"/>
              </w:rPr>
              <w:t>Helping children learn; Encouraging children to play and be active; Keeping children safe; Establishing healthy routines for life; Connecting to health services</w:t>
            </w:r>
          </w:p>
          <w:p w14:paraId="0178B4D8" w14:textId="77777777" w:rsidR="001E6D22" w:rsidRPr="005942BF" w:rsidRDefault="001E6D22" w:rsidP="00B370AC">
            <w:pPr>
              <w:rPr>
                <w:rFonts w:ascii="Times" w:hAnsi="Times"/>
              </w:rPr>
            </w:pPr>
          </w:p>
          <w:p w14:paraId="0EBE6251" w14:textId="77777777" w:rsidR="001E6D22" w:rsidRPr="005942BF" w:rsidRDefault="001E6D22" w:rsidP="00B370AC">
            <w:pPr>
              <w:rPr>
                <w:rFonts w:ascii="Times" w:hAnsi="Times"/>
              </w:rPr>
            </w:pPr>
            <w:r w:rsidRPr="005942BF">
              <w:rPr>
                <w:rFonts w:ascii="Times" w:hAnsi="Times"/>
                <w:b/>
              </w:rPr>
              <w:t xml:space="preserve">Rights: </w:t>
            </w:r>
            <w:r w:rsidRPr="005942BF">
              <w:rPr>
                <w:rFonts w:ascii="Times" w:hAnsi="Times"/>
              </w:rPr>
              <w:t>Legal identity; Children as individuals; Parents and carers; Government and community</w:t>
            </w:r>
          </w:p>
          <w:p w14:paraId="38CE7879" w14:textId="77777777" w:rsidR="001E6D22" w:rsidRPr="005942BF" w:rsidRDefault="001E6D22" w:rsidP="00B370AC">
            <w:pPr>
              <w:rPr>
                <w:rFonts w:ascii="Times" w:hAnsi="Times"/>
              </w:rPr>
            </w:pPr>
          </w:p>
          <w:p w14:paraId="63F07E07" w14:textId="77777777" w:rsidR="001E6D22" w:rsidRPr="005942BF" w:rsidRDefault="001E6D22" w:rsidP="00B370AC">
            <w:pPr>
              <w:rPr>
                <w:rFonts w:ascii="Times" w:hAnsi="Times"/>
              </w:rPr>
            </w:pPr>
          </w:p>
          <w:p w14:paraId="1C1FC064" w14:textId="77777777" w:rsidR="001E6D22" w:rsidRPr="005942BF" w:rsidRDefault="001E6D22" w:rsidP="00B370AC">
            <w:pPr>
              <w:rPr>
                <w:rFonts w:ascii="Times" w:hAnsi="Times"/>
              </w:rPr>
            </w:pPr>
          </w:p>
          <w:p w14:paraId="09247ABF" w14:textId="77777777" w:rsidR="001E6D22" w:rsidRPr="005942BF" w:rsidRDefault="001E6D22" w:rsidP="00B370AC">
            <w:pPr>
              <w:rPr>
                <w:rFonts w:ascii="Times" w:hAnsi="Times"/>
                <w:b/>
              </w:rPr>
            </w:pPr>
            <w:r w:rsidRPr="005942BF">
              <w:rPr>
                <w:rFonts w:ascii="Times" w:hAnsi="Times"/>
                <w:b/>
              </w:rPr>
              <w:t>1.4 Life Stage: Adolescence and Youth 10-24 years</w:t>
            </w:r>
          </w:p>
          <w:p w14:paraId="5785B0A0" w14:textId="77777777" w:rsidR="001E6D22" w:rsidRPr="005942BF" w:rsidRDefault="001E6D22" w:rsidP="00B370AC">
            <w:pPr>
              <w:rPr>
                <w:rFonts w:ascii="Times" w:hAnsi="Times"/>
                <w:b/>
              </w:rPr>
            </w:pPr>
          </w:p>
          <w:p w14:paraId="3ED5CFA7" w14:textId="77777777" w:rsidR="001E6D22" w:rsidRPr="005942BF" w:rsidRDefault="001E6D22" w:rsidP="00B370AC">
            <w:pPr>
              <w:rPr>
                <w:rFonts w:ascii="Times" w:hAnsi="Times"/>
                <w:b/>
              </w:rPr>
            </w:pPr>
            <w:r w:rsidRPr="005942BF">
              <w:rPr>
                <w:rFonts w:ascii="Times" w:hAnsi="Times"/>
                <w:b/>
              </w:rPr>
              <w:t>Not my area of interest/expertise</w:t>
            </w:r>
          </w:p>
          <w:p w14:paraId="2B8C183B" w14:textId="77777777" w:rsidR="001E6D22" w:rsidRPr="005942BF" w:rsidRDefault="001E6D22" w:rsidP="00B370AC">
            <w:pPr>
              <w:rPr>
                <w:rFonts w:ascii="Times" w:hAnsi="Times"/>
                <w:b/>
              </w:rPr>
            </w:pPr>
          </w:p>
          <w:p w14:paraId="388A4BC0" w14:textId="77777777" w:rsidR="001E6D22" w:rsidRPr="005942BF" w:rsidRDefault="001E6D22" w:rsidP="00B370AC">
            <w:pPr>
              <w:rPr>
                <w:rFonts w:ascii="Times" w:hAnsi="Times"/>
              </w:rPr>
            </w:pPr>
            <w:r w:rsidRPr="005942BF">
              <w:rPr>
                <w:rFonts w:ascii="Times" w:hAnsi="Times"/>
                <w:b/>
              </w:rPr>
              <w:t>Action:</w:t>
            </w:r>
            <w:r w:rsidRPr="005942BF">
              <w:rPr>
                <w:rFonts w:ascii="Times" w:hAnsi="Times"/>
              </w:rPr>
              <w:t xml:space="preserve"> Learning and developing skills; Having fun and healthy relationships; Staying safe; Keeping well; Connecting to health services</w:t>
            </w:r>
          </w:p>
          <w:p w14:paraId="2C88E70F" w14:textId="77777777" w:rsidR="001E6D22" w:rsidRPr="005942BF" w:rsidRDefault="001E6D22" w:rsidP="00B370AC">
            <w:pPr>
              <w:rPr>
                <w:rFonts w:ascii="Times" w:hAnsi="Times"/>
              </w:rPr>
            </w:pPr>
          </w:p>
          <w:p w14:paraId="1B14E9EB" w14:textId="77777777" w:rsidR="001E6D22" w:rsidRPr="005942BF" w:rsidRDefault="001E6D22" w:rsidP="00B370AC">
            <w:pPr>
              <w:rPr>
                <w:rFonts w:ascii="Times" w:hAnsi="Times"/>
              </w:rPr>
            </w:pPr>
            <w:r w:rsidRPr="005942BF">
              <w:rPr>
                <w:rFonts w:ascii="Times" w:hAnsi="Times"/>
                <w:b/>
              </w:rPr>
              <w:t>Rights:</w:t>
            </w:r>
            <w:r w:rsidRPr="005942BF">
              <w:rPr>
                <w:rFonts w:ascii="Times" w:hAnsi="Times"/>
              </w:rPr>
              <w:t xml:space="preserve"> Marriage; Having children; Non-discrimination; Making your voice heard</w:t>
            </w:r>
          </w:p>
          <w:p w14:paraId="0C5E8A15" w14:textId="77777777" w:rsidR="001E6D22" w:rsidRPr="005942BF" w:rsidRDefault="001E6D22" w:rsidP="00B370AC">
            <w:pPr>
              <w:rPr>
                <w:rFonts w:ascii="Times" w:hAnsi="Times"/>
              </w:rPr>
            </w:pPr>
          </w:p>
          <w:p w14:paraId="21E3F377" w14:textId="77777777" w:rsidR="001E6D22" w:rsidRPr="005942BF" w:rsidRDefault="001E6D22" w:rsidP="00B370AC">
            <w:pPr>
              <w:rPr>
                <w:rFonts w:ascii="Times" w:hAnsi="Times"/>
                <w:b/>
              </w:rPr>
            </w:pPr>
          </w:p>
          <w:p w14:paraId="40FFD9AC" w14:textId="77777777" w:rsidR="001E6D22" w:rsidRPr="005942BF" w:rsidRDefault="001E6D22" w:rsidP="00B370AC">
            <w:pPr>
              <w:rPr>
                <w:rFonts w:ascii="Times" w:hAnsi="Times"/>
                <w:b/>
              </w:rPr>
            </w:pPr>
          </w:p>
          <w:p w14:paraId="324E733A" w14:textId="77777777" w:rsidR="001E6D22" w:rsidRPr="005942BF" w:rsidRDefault="001E6D22" w:rsidP="00B370AC">
            <w:pPr>
              <w:rPr>
                <w:rFonts w:ascii="Times" w:hAnsi="Times"/>
                <w:b/>
              </w:rPr>
            </w:pPr>
            <w:r w:rsidRPr="005942BF">
              <w:rPr>
                <w:rFonts w:ascii="Times" w:hAnsi="Times"/>
                <w:b/>
              </w:rPr>
              <w:t>1.5 Life Stage: Early and middle adulthood 25-64 years</w:t>
            </w:r>
          </w:p>
          <w:p w14:paraId="06A74673" w14:textId="77777777" w:rsidR="001E6D22" w:rsidRPr="005942BF" w:rsidRDefault="001E6D22" w:rsidP="00B370AC">
            <w:pPr>
              <w:rPr>
                <w:rFonts w:ascii="Times" w:hAnsi="Times"/>
              </w:rPr>
            </w:pPr>
          </w:p>
          <w:p w14:paraId="5A465D1A" w14:textId="77777777" w:rsidR="001E6D22" w:rsidRPr="005942BF" w:rsidRDefault="001E6D22" w:rsidP="00B370AC">
            <w:pPr>
              <w:rPr>
                <w:rFonts w:ascii="Times" w:hAnsi="Times"/>
                <w:b/>
              </w:rPr>
            </w:pPr>
            <w:r w:rsidRPr="005942BF">
              <w:rPr>
                <w:rFonts w:ascii="Times" w:hAnsi="Times"/>
                <w:b/>
              </w:rPr>
              <w:t>Not my area of interest/expertise</w:t>
            </w:r>
          </w:p>
          <w:p w14:paraId="586E988B" w14:textId="77777777" w:rsidR="001E6D22" w:rsidRPr="005942BF" w:rsidRDefault="001E6D22" w:rsidP="00B370AC">
            <w:pPr>
              <w:rPr>
                <w:rFonts w:ascii="Times" w:hAnsi="Times"/>
                <w:b/>
              </w:rPr>
            </w:pPr>
          </w:p>
          <w:p w14:paraId="25DEEE21" w14:textId="77777777" w:rsidR="001E6D22" w:rsidRPr="005942BF" w:rsidRDefault="001E6D22" w:rsidP="00B370AC">
            <w:pPr>
              <w:rPr>
                <w:rFonts w:ascii="Times" w:hAnsi="Times"/>
              </w:rPr>
            </w:pPr>
            <w:r w:rsidRPr="005942BF">
              <w:rPr>
                <w:rFonts w:ascii="Times" w:hAnsi="Times"/>
                <w:b/>
              </w:rPr>
              <w:t>Actions:</w:t>
            </w:r>
            <w:r w:rsidRPr="005942BF">
              <w:rPr>
                <w:rFonts w:ascii="Times" w:hAnsi="Times"/>
              </w:rPr>
              <w:t xml:space="preserve"> Healthy eating; Healthy relationships and safe sex; Keeping well</w:t>
            </w:r>
            <w:r w:rsidRPr="005942BF">
              <w:rPr>
                <w:rFonts w:ascii="Times" w:hAnsi="Times"/>
              </w:rPr>
              <w:tab/>
              <w:t>; Sharing thoughts and feelings and responsibilities; Connecting to health services</w:t>
            </w:r>
          </w:p>
          <w:p w14:paraId="74623576" w14:textId="77777777" w:rsidR="001E6D22" w:rsidRPr="005942BF" w:rsidRDefault="001E6D22" w:rsidP="00B370AC">
            <w:pPr>
              <w:rPr>
                <w:rFonts w:ascii="Times" w:hAnsi="Times"/>
              </w:rPr>
            </w:pPr>
          </w:p>
          <w:p w14:paraId="76A9E906" w14:textId="77777777" w:rsidR="001E6D22" w:rsidRPr="005942BF" w:rsidRDefault="001E6D22" w:rsidP="00B370AC">
            <w:pPr>
              <w:rPr>
                <w:rFonts w:ascii="Times" w:hAnsi="Times"/>
              </w:rPr>
            </w:pPr>
            <w:r w:rsidRPr="005942BF">
              <w:rPr>
                <w:rFonts w:ascii="Times" w:hAnsi="Times"/>
                <w:b/>
              </w:rPr>
              <w:t>Rights:</w:t>
            </w:r>
            <w:r w:rsidRPr="005942BF">
              <w:rPr>
                <w:rFonts w:ascii="Times" w:hAnsi="Times"/>
              </w:rPr>
              <w:t xml:space="preserve"> Marriage; Having children; Non-discrimination; Making your voice heard</w:t>
            </w:r>
          </w:p>
          <w:p w14:paraId="6F5D8071" w14:textId="77777777" w:rsidR="001E6D22" w:rsidRPr="005942BF" w:rsidRDefault="001E6D22" w:rsidP="00B370AC">
            <w:pPr>
              <w:rPr>
                <w:rFonts w:ascii="Times" w:hAnsi="Times"/>
              </w:rPr>
            </w:pPr>
          </w:p>
          <w:p w14:paraId="7115533A" w14:textId="77777777" w:rsidR="001E6D22" w:rsidRPr="005942BF" w:rsidRDefault="001E6D22" w:rsidP="00B370AC">
            <w:pPr>
              <w:rPr>
                <w:rFonts w:ascii="Times" w:hAnsi="Times"/>
              </w:rPr>
            </w:pPr>
          </w:p>
          <w:p w14:paraId="5A26D2BA" w14:textId="77777777" w:rsidR="001E6D22" w:rsidRPr="005942BF" w:rsidRDefault="001E6D22" w:rsidP="00B370AC">
            <w:pPr>
              <w:rPr>
                <w:rFonts w:ascii="Times" w:hAnsi="Times"/>
              </w:rPr>
            </w:pPr>
          </w:p>
          <w:p w14:paraId="1E6F10C0" w14:textId="77777777" w:rsidR="001E6D22" w:rsidRPr="005942BF" w:rsidRDefault="001E6D22" w:rsidP="00B370AC">
            <w:pPr>
              <w:rPr>
                <w:rFonts w:ascii="Times" w:hAnsi="Times"/>
                <w:b/>
              </w:rPr>
            </w:pPr>
            <w:r w:rsidRPr="005942BF">
              <w:rPr>
                <w:rFonts w:ascii="Times" w:hAnsi="Times"/>
                <w:b/>
              </w:rPr>
              <w:t>1.6 Life Stage: Later adulthood and healthy ageing</w:t>
            </w:r>
          </w:p>
          <w:p w14:paraId="25E24DCC" w14:textId="77777777" w:rsidR="001E6D22" w:rsidRPr="005942BF" w:rsidRDefault="001E6D22" w:rsidP="00B370AC">
            <w:pPr>
              <w:rPr>
                <w:rFonts w:ascii="Times" w:hAnsi="Times"/>
              </w:rPr>
            </w:pPr>
          </w:p>
          <w:p w14:paraId="75CF5FDA" w14:textId="77777777" w:rsidR="001E6D22" w:rsidRPr="005942BF" w:rsidRDefault="001E6D22" w:rsidP="00B370AC">
            <w:pPr>
              <w:rPr>
                <w:rFonts w:ascii="Times" w:hAnsi="Times"/>
                <w:b/>
              </w:rPr>
            </w:pPr>
            <w:r w:rsidRPr="005942BF">
              <w:rPr>
                <w:rFonts w:ascii="Times" w:hAnsi="Times"/>
                <w:b/>
              </w:rPr>
              <w:lastRenderedPageBreak/>
              <w:t>Not my area of interest/expertise</w:t>
            </w:r>
          </w:p>
          <w:p w14:paraId="2F9D18BF" w14:textId="77777777" w:rsidR="001E6D22" w:rsidRPr="005942BF" w:rsidRDefault="001E6D22" w:rsidP="00B370AC">
            <w:pPr>
              <w:rPr>
                <w:rFonts w:ascii="Times" w:hAnsi="Times"/>
                <w:b/>
              </w:rPr>
            </w:pPr>
          </w:p>
          <w:p w14:paraId="38CB161A" w14:textId="77777777" w:rsidR="001E6D22" w:rsidRPr="005942BF" w:rsidRDefault="001E6D22" w:rsidP="00B370AC">
            <w:pPr>
              <w:rPr>
                <w:rFonts w:ascii="Times" w:hAnsi="Times"/>
              </w:rPr>
            </w:pPr>
            <w:r w:rsidRPr="005942BF">
              <w:rPr>
                <w:rFonts w:ascii="Times" w:hAnsi="Times"/>
                <w:b/>
              </w:rPr>
              <w:t>Actions:</w:t>
            </w:r>
            <w:r w:rsidRPr="005942BF">
              <w:rPr>
                <w:rFonts w:ascii="Times" w:hAnsi="Times"/>
              </w:rPr>
              <w:t xml:space="preserve"> Healthy eating; Staying active; Staying social; Staying safe; Connecting to health services</w:t>
            </w:r>
          </w:p>
          <w:p w14:paraId="621BBE8E" w14:textId="77777777" w:rsidR="001E6D22" w:rsidRPr="005942BF" w:rsidRDefault="001E6D22" w:rsidP="00B370AC">
            <w:pPr>
              <w:rPr>
                <w:rFonts w:ascii="Times" w:hAnsi="Times"/>
              </w:rPr>
            </w:pPr>
          </w:p>
          <w:p w14:paraId="5D6A48FE" w14:textId="77777777" w:rsidR="001E6D22" w:rsidRPr="005942BF" w:rsidRDefault="001E6D22" w:rsidP="00B370AC">
            <w:pPr>
              <w:rPr>
                <w:rFonts w:ascii="Times" w:hAnsi="Times"/>
              </w:rPr>
            </w:pPr>
            <w:r w:rsidRPr="005942BF">
              <w:rPr>
                <w:rFonts w:ascii="Times" w:hAnsi="Times"/>
                <w:b/>
              </w:rPr>
              <w:t>Rights:</w:t>
            </w:r>
            <w:r w:rsidRPr="005942BF">
              <w:rPr>
                <w:rFonts w:ascii="Times" w:hAnsi="Times"/>
              </w:rPr>
              <w:t xml:space="preserve"> Non-discrimination and protection from harm; Making your voice heard; Property</w:t>
            </w:r>
          </w:p>
          <w:p w14:paraId="517F1855" w14:textId="77777777" w:rsidR="001E6D22" w:rsidRPr="005942BF" w:rsidRDefault="001E6D22" w:rsidP="00B370AC">
            <w:pPr>
              <w:rPr>
                <w:rFonts w:ascii="Times" w:hAnsi="Times"/>
              </w:rPr>
            </w:pPr>
          </w:p>
          <w:p w14:paraId="13D5497A" w14:textId="77777777" w:rsidR="001E6D22" w:rsidRPr="005942BF" w:rsidRDefault="001E6D22" w:rsidP="00B370AC">
            <w:pPr>
              <w:rPr>
                <w:rFonts w:ascii="Times" w:hAnsi="Times"/>
              </w:rPr>
            </w:pPr>
          </w:p>
          <w:p w14:paraId="78708391" w14:textId="77777777" w:rsidR="001E6D22" w:rsidRPr="005942BF" w:rsidRDefault="001E6D22" w:rsidP="00B370AC">
            <w:pPr>
              <w:rPr>
                <w:rFonts w:ascii="Times" w:hAnsi="Times"/>
              </w:rPr>
            </w:pPr>
          </w:p>
          <w:p w14:paraId="0F743F00" w14:textId="77777777" w:rsidR="001E6D22" w:rsidRPr="005942BF" w:rsidRDefault="001E6D22" w:rsidP="00B370AC">
            <w:pPr>
              <w:rPr>
                <w:rFonts w:ascii="Times" w:hAnsi="Times"/>
                <w:b/>
              </w:rPr>
            </w:pPr>
            <w:r w:rsidRPr="005942BF">
              <w:rPr>
                <w:rFonts w:ascii="Times" w:hAnsi="Times"/>
                <w:b/>
              </w:rPr>
              <w:t>1.7 Getting and Using Health information:</w:t>
            </w:r>
          </w:p>
          <w:p w14:paraId="79A19712" w14:textId="77777777" w:rsidR="001E6D22" w:rsidRPr="005942BF" w:rsidRDefault="001E6D22" w:rsidP="00B370AC">
            <w:pPr>
              <w:rPr>
                <w:rFonts w:ascii="Times" w:hAnsi="Times"/>
              </w:rPr>
            </w:pPr>
          </w:p>
          <w:p w14:paraId="472D96F5" w14:textId="77777777" w:rsidR="001E6D22" w:rsidRPr="005942BF" w:rsidRDefault="001E6D22" w:rsidP="00B370AC">
            <w:pPr>
              <w:rPr>
                <w:rFonts w:ascii="Times" w:hAnsi="Times"/>
                <w:b/>
              </w:rPr>
            </w:pPr>
            <w:r w:rsidRPr="005942BF">
              <w:rPr>
                <w:rFonts w:ascii="Times" w:hAnsi="Times"/>
                <w:b/>
              </w:rPr>
              <w:t>Not my area of interest/expertise</w:t>
            </w:r>
          </w:p>
          <w:p w14:paraId="3B0513CA" w14:textId="77777777" w:rsidR="001E6D22" w:rsidRPr="005942BF" w:rsidRDefault="001E6D22" w:rsidP="00B370AC">
            <w:pPr>
              <w:rPr>
                <w:rFonts w:ascii="Times" w:hAnsi="Times"/>
              </w:rPr>
            </w:pPr>
          </w:p>
          <w:p w14:paraId="4CD4FD9B" w14:textId="77777777" w:rsidR="001E6D22" w:rsidRPr="005942BF" w:rsidRDefault="001E6D22" w:rsidP="00B370AC">
            <w:pPr>
              <w:rPr>
                <w:rFonts w:ascii="Times" w:hAnsi="Times"/>
              </w:rPr>
            </w:pPr>
            <w:r w:rsidRPr="005942BF">
              <w:rPr>
                <w:rFonts w:ascii="Times" w:hAnsi="Times"/>
                <w:b/>
              </w:rPr>
              <w:t>How to get health information:</w:t>
            </w:r>
            <w:r w:rsidRPr="005942BF">
              <w:rPr>
                <w:rFonts w:ascii="Times" w:hAnsi="Times"/>
              </w:rPr>
              <w:t xml:space="preserve"> Healthcare providers; Friends, family and the community; Media and internet</w:t>
            </w:r>
          </w:p>
          <w:p w14:paraId="2211F941" w14:textId="77777777" w:rsidR="001E6D22" w:rsidRPr="005942BF" w:rsidRDefault="001E6D22" w:rsidP="00B370AC">
            <w:pPr>
              <w:rPr>
                <w:rFonts w:ascii="Times" w:hAnsi="Times"/>
              </w:rPr>
            </w:pPr>
          </w:p>
          <w:p w14:paraId="2693F334" w14:textId="77777777" w:rsidR="001E6D22" w:rsidRPr="005942BF" w:rsidRDefault="001E6D22" w:rsidP="00B370AC">
            <w:pPr>
              <w:rPr>
                <w:rFonts w:ascii="Times" w:hAnsi="Times"/>
              </w:rPr>
            </w:pPr>
            <w:r w:rsidRPr="005942BF">
              <w:rPr>
                <w:rFonts w:ascii="Times" w:hAnsi="Times"/>
                <w:b/>
              </w:rPr>
              <w:t>How to use health information:</w:t>
            </w:r>
            <w:r w:rsidRPr="005942BF">
              <w:rPr>
                <w:rFonts w:ascii="Times" w:hAnsi="Times"/>
              </w:rPr>
              <w:tab/>
              <w:t>Using information to make decisions about your health and the health of your family; Using information to help others and the community.</w:t>
            </w:r>
          </w:p>
          <w:p w14:paraId="14E5DB66" w14:textId="77777777" w:rsidR="001E6D22" w:rsidRPr="005942BF" w:rsidRDefault="001E6D22" w:rsidP="00B370AC">
            <w:pPr>
              <w:rPr>
                <w:rFonts w:ascii="Times" w:hAnsi="Times"/>
              </w:rPr>
            </w:pPr>
          </w:p>
          <w:p w14:paraId="511E92CC" w14:textId="77777777" w:rsidR="001E6D22" w:rsidRPr="005942BF" w:rsidRDefault="001E6D22" w:rsidP="00B370AC">
            <w:pPr>
              <w:rPr>
                <w:rFonts w:ascii="Times" w:hAnsi="Times"/>
              </w:rPr>
            </w:pPr>
          </w:p>
          <w:p w14:paraId="1CF28589" w14:textId="77777777" w:rsidR="001E6D22" w:rsidRPr="005942BF" w:rsidRDefault="001E6D22" w:rsidP="00B370AC">
            <w:pPr>
              <w:rPr>
                <w:rFonts w:ascii="Times" w:hAnsi="Times"/>
                <w:b/>
              </w:rPr>
            </w:pPr>
            <w:r w:rsidRPr="005942BF">
              <w:rPr>
                <w:rFonts w:ascii="Times" w:hAnsi="Times"/>
                <w:b/>
              </w:rPr>
              <w:t>1.8 A healthy world:</w:t>
            </w:r>
          </w:p>
          <w:p w14:paraId="1EF9A20D" w14:textId="77777777" w:rsidR="001E6D22" w:rsidRPr="005942BF" w:rsidRDefault="001E6D22" w:rsidP="00B370AC">
            <w:pPr>
              <w:rPr>
                <w:rFonts w:ascii="Times" w:hAnsi="Times"/>
              </w:rPr>
            </w:pPr>
          </w:p>
          <w:p w14:paraId="69CA98EC" w14:textId="77777777" w:rsidR="001E6D22" w:rsidRPr="005942BF" w:rsidRDefault="001E6D22" w:rsidP="00B370AC">
            <w:pPr>
              <w:rPr>
                <w:rFonts w:ascii="Times" w:hAnsi="Times"/>
                <w:b/>
              </w:rPr>
            </w:pPr>
            <w:r w:rsidRPr="005942BF">
              <w:rPr>
                <w:rFonts w:ascii="Times" w:hAnsi="Times"/>
                <w:b/>
              </w:rPr>
              <w:t>Not my area of interest/expertise</w:t>
            </w:r>
          </w:p>
          <w:p w14:paraId="1C598B86" w14:textId="77777777" w:rsidR="001E6D22" w:rsidRPr="005942BF" w:rsidRDefault="001E6D22" w:rsidP="00B370AC">
            <w:pPr>
              <w:rPr>
                <w:rFonts w:ascii="Times" w:hAnsi="Times"/>
              </w:rPr>
            </w:pPr>
          </w:p>
          <w:p w14:paraId="324A5BD6" w14:textId="77777777" w:rsidR="001E6D22" w:rsidRPr="005942BF" w:rsidRDefault="001E6D22" w:rsidP="00B370AC">
            <w:pPr>
              <w:rPr>
                <w:rFonts w:ascii="Times" w:hAnsi="Times"/>
              </w:rPr>
            </w:pPr>
          </w:p>
          <w:p w14:paraId="69B1F782" w14:textId="77777777" w:rsidR="001E6D22" w:rsidRPr="005942BF" w:rsidRDefault="001E6D22" w:rsidP="00B370AC">
            <w:pPr>
              <w:rPr>
                <w:rFonts w:ascii="Times" w:hAnsi="Times"/>
              </w:rPr>
            </w:pPr>
            <w:r w:rsidRPr="005942BF">
              <w:rPr>
                <w:rFonts w:ascii="Times" w:hAnsi="Times"/>
                <w:b/>
              </w:rPr>
              <w:t>People and sectors:</w:t>
            </w:r>
            <w:r w:rsidRPr="005942BF">
              <w:rPr>
                <w:rFonts w:ascii="Times" w:hAnsi="Times"/>
              </w:rPr>
              <w:t xml:space="preserve"> Individuals, families and communities; Health care providers; Education and training; Governments; Businesses and shops; Media; International organizations and partners</w:t>
            </w:r>
          </w:p>
          <w:p w14:paraId="6B711D1A" w14:textId="77777777" w:rsidR="001E6D22" w:rsidRPr="005942BF" w:rsidRDefault="001E6D22" w:rsidP="00B370AC">
            <w:pPr>
              <w:rPr>
                <w:rFonts w:ascii="Times" w:hAnsi="Times"/>
                <w:b/>
              </w:rPr>
            </w:pPr>
          </w:p>
          <w:p w14:paraId="6D765758" w14:textId="77777777" w:rsidR="001E6D22" w:rsidRPr="005942BF" w:rsidRDefault="001E6D22" w:rsidP="00B370AC">
            <w:pPr>
              <w:rPr>
                <w:rFonts w:ascii="Times" w:hAnsi="Times"/>
                <w:b/>
              </w:rPr>
            </w:pPr>
            <w:r w:rsidRPr="005942BF">
              <w:rPr>
                <w:rFonts w:ascii="Times" w:hAnsi="Times"/>
                <w:b/>
              </w:rPr>
              <w:t>SDGs and Rights</w:t>
            </w:r>
          </w:p>
          <w:p w14:paraId="7001B032" w14:textId="77777777" w:rsidR="001E6D22" w:rsidRPr="005942BF" w:rsidRDefault="001E6D22" w:rsidP="00B370AC">
            <w:pPr>
              <w:rPr>
                <w:rFonts w:ascii="Times" w:hAnsi="Times"/>
                <w:b/>
              </w:rPr>
            </w:pPr>
          </w:p>
          <w:p w14:paraId="0BD1574B" w14:textId="77777777" w:rsidR="001E6D22" w:rsidRPr="005942BF" w:rsidRDefault="001E6D22" w:rsidP="00B370AC">
            <w:pPr>
              <w:rPr>
                <w:rFonts w:ascii="Times" w:hAnsi="Times"/>
                <w:b/>
              </w:rPr>
            </w:pPr>
          </w:p>
          <w:p w14:paraId="790E85B9" w14:textId="77777777" w:rsidR="001E6D22" w:rsidRPr="005942BF" w:rsidRDefault="001E6D22" w:rsidP="00B370AC">
            <w:pPr>
              <w:rPr>
                <w:rFonts w:ascii="Times" w:hAnsi="Times"/>
                <w:b/>
              </w:rPr>
            </w:pPr>
          </w:p>
          <w:p w14:paraId="3D2D143A" w14:textId="77777777" w:rsidR="001E6D22" w:rsidRPr="005942BF" w:rsidRDefault="001E6D22" w:rsidP="00B370AC">
            <w:pPr>
              <w:rPr>
                <w:rFonts w:ascii="Times" w:hAnsi="Times"/>
                <w:b/>
              </w:rPr>
            </w:pPr>
            <w:proofErr w:type="gramStart"/>
            <w:r w:rsidRPr="005942BF">
              <w:rPr>
                <w:rFonts w:ascii="Times" w:hAnsi="Times"/>
                <w:b/>
              </w:rPr>
              <w:t>1.9  And</w:t>
            </w:r>
            <w:proofErr w:type="gramEnd"/>
            <w:r w:rsidRPr="005942BF">
              <w:rPr>
                <w:rFonts w:ascii="Times" w:hAnsi="Times"/>
                <w:b/>
              </w:rPr>
              <w:t xml:space="preserve"> finally, any other observations and advice on the content of the resource</w:t>
            </w:r>
          </w:p>
          <w:p w14:paraId="056DBEE1" w14:textId="77777777" w:rsidR="001E6D22" w:rsidRPr="005942BF" w:rsidRDefault="001E6D22" w:rsidP="00B370AC">
            <w:pPr>
              <w:rPr>
                <w:rFonts w:ascii="Times" w:hAnsi="Times"/>
                <w:b/>
              </w:rPr>
            </w:pPr>
          </w:p>
          <w:p w14:paraId="5E406DFE" w14:textId="77777777" w:rsidR="001E6D22" w:rsidRPr="005942BF" w:rsidRDefault="001E6D22" w:rsidP="00B370AC">
            <w:pPr>
              <w:rPr>
                <w:rFonts w:ascii="Times" w:hAnsi="Times"/>
                <w:b/>
              </w:rPr>
            </w:pPr>
          </w:p>
          <w:p w14:paraId="68C88236" w14:textId="77777777" w:rsidR="001E6D22" w:rsidRPr="005942BF" w:rsidRDefault="001E6D22" w:rsidP="00B370AC">
            <w:pPr>
              <w:rPr>
                <w:rFonts w:ascii="Times" w:hAnsi="Times"/>
                <w:b/>
              </w:rPr>
            </w:pPr>
          </w:p>
          <w:p w14:paraId="6F3842C2" w14:textId="77777777" w:rsidR="001E6D22" w:rsidRPr="005942BF" w:rsidRDefault="001E6D22" w:rsidP="00B370AC">
            <w:pPr>
              <w:rPr>
                <w:rFonts w:ascii="Times" w:hAnsi="Times"/>
                <w:b/>
                <w:sz w:val="32"/>
              </w:rPr>
            </w:pPr>
            <w:r w:rsidRPr="005942BF">
              <w:rPr>
                <w:rFonts w:ascii="Times" w:hAnsi="Times"/>
                <w:b/>
                <w:sz w:val="32"/>
              </w:rPr>
              <w:br w:type="page"/>
            </w:r>
          </w:p>
          <w:p w14:paraId="5C65F0F4" w14:textId="77777777" w:rsidR="001E6D22" w:rsidRPr="005942BF" w:rsidRDefault="001E6D22" w:rsidP="00B370AC">
            <w:pPr>
              <w:rPr>
                <w:rFonts w:ascii="Times" w:hAnsi="Times"/>
                <w:b/>
                <w:sz w:val="32"/>
              </w:rPr>
            </w:pPr>
            <w:r w:rsidRPr="005942BF">
              <w:rPr>
                <w:rFonts w:ascii="Times" w:hAnsi="Times"/>
                <w:b/>
                <w:sz w:val="32"/>
              </w:rPr>
              <w:t>Section 2: Messaging format and clarity</w:t>
            </w:r>
          </w:p>
          <w:p w14:paraId="4DD9B0CF" w14:textId="77777777" w:rsidR="001E6D22" w:rsidRPr="005942BF" w:rsidRDefault="001E6D22" w:rsidP="00B370AC">
            <w:pPr>
              <w:rPr>
                <w:rFonts w:ascii="Times" w:hAnsi="Times"/>
                <w:b/>
              </w:rPr>
            </w:pPr>
          </w:p>
          <w:p w14:paraId="3360CBD1" w14:textId="77777777" w:rsidR="001E6D22" w:rsidRPr="005942BF" w:rsidRDefault="001E6D22" w:rsidP="00B370AC">
            <w:pPr>
              <w:rPr>
                <w:rFonts w:ascii="Times" w:hAnsi="Times"/>
                <w:b/>
              </w:rPr>
            </w:pPr>
            <w:r w:rsidRPr="005942BF">
              <w:rPr>
                <w:rFonts w:ascii="Times" w:hAnsi="Times"/>
                <w:b/>
              </w:rPr>
              <w:t xml:space="preserve">This section will be of greatest interest to those with health communication/health literacy interest and expertise, from both professional and consumer perspectives. </w:t>
            </w:r>
          </w:p>
          <w:p w14:paraId="2377E9DE" w14:textId="77777777" w:rsidR="001E6D22" w:rsidRPr="005942BF" w:rsidRDefault="001E6D22" w:rsidP="00B370AC">
            <w:pPr>
              <w:rPr>
                <w:rFonts w:ascii="Times" w:hAnsi="Times"/>
                <w:b/>
              </w:rPr>
            </w:pPr>
          </w:p>
          <w:p w14:paraId="4A53B46D" w14:textId="77777777" w:rsidR="001E6D22" w:rsidRPr="005942BF" w:rsidRDefault="001E6D22" w:rsidP="00B370AC">
            <w:pPr>
              <w:rPr>
                <w:rFonts w:ascii="Times" w:hAnsi="Times"/>
                <w:b/>
              </w:rPr>
            </w:pPr>
            <w:r w:rsidRPr="005942BF">
              <w:rPr>
                <w:rFonts w:ascii="Times" w:hAnsi="Times"/>
                <w:b/>
              </w:rPr>
              <w:t xml:space="preserve">If this is not your area of interest or expertise, you can move directly to section 3 by clicking </w:t>
            </w:r>
            <w:r w:rsidRPr="005942BF">
              <w:rPr>
                <w:rFonts w:ascii="Times" w:hAnsi="Times"/>
                <w:b/>
                <w:color w:val="0F4761" w:themeColor="accent1" w:themeShade="BF"/>
                <w:u w:val="single"/>
              </w:rPr>
              <w:t>here</w:t>
            </w:r>
          </w:p>
          <w:p w14:paraId="083D9E15" w14:textId="77777777" w:rsidR="001E6D22" w:rsidRPr="005942BF" w:rsidRDefault="001E6D22" w:rsidP="00B370AC">
            <w:pPr>
              <w:rPr>
                <w:rFonts w:ascii="Times" w:hAnsi="Times"/>
                <w:b/>
              </w:rPr>
            </w:pPr>
          </w:p>
          <w:p w14:paraId="3EE62EFF" w14:textId="77777777" w:rsidR="001E6D22" w:rsidRPr="005942BF" w:rsidRDefault="001E6D22" w:rsidP="00B370AC">
            <w:pPr>
              <w:rPr>
                <w:rFonts w:ascii="Times" w:hAnsi="Times"/>
                <w:b/>
              </w:rPr>
            </w:pPr>
            <w:r w:rsidRPr="005942BF">
              <w:rPr>
                <w:rFonts w:ascii="Times" w:hAnsi="Times"/>
                <w:b/>
              </w:rPr>
              <w:t xml:space="preserve">The main purpose of the resource is to offer vital health information directly to the public in a form that is accessible, understandable and actionable. </w:t>
            </w:r>
          </w:p>
          <w:p w14:paraId="1FA5BC4A" w14:textId="77777777" w:rsidR="001E6D22" w:rsidRPr="005942BF" w:rsidRDefault="001E6D22" w:rsidP="00B370AC">
            <w:pPr>
              <w:rPr>
                <w:rFonts w:ascii="Times" w:hAnsi="Times"/>
                <w:b/>
              </w:rPr>
            </w:pPr>
          </w:p>
          <w:p w14:paraId="34351995" w14:textId="77777777" w:rsidR="001E6D22" w:rsidRPr="005942BF" w:rsidRDefault="001E6D22" w:rsidP="00B370AC">
            <w:pPr>
              <w:rPr>
                <w:rFonts w:ascii="Times" w:hAnsi="Times"/>
                <w:b/>
              </w:rPr>
            </w:pPr>
            <w:r w:rsidRPr="005942BF">
              <w:rPr>
                <w:rFonts w:ascii="Times" w:hAnsi="Times"/>
                <w:b/>
              </w:rPr>
              <w:t xml:space="preserve">The information is provided in a tiered format, allowing the reader to obtain more information on each issue as desired. The content is age-specific and needs to be considered in conjunction with the sections on finding and using health information, and a healthy world. </w:t>
            </w:r>
            <w:r w:rsidRPr="005942BF">
              <w:rPr>
                <w:rFonts w:ascii="Times" w:hAnsi="Times"/>
                <w:b/>
              </w:rPr>
              <w:lastRenderedPageBreak/>
              <w:t>This latter section recognizes that many of the causes and consequences of illness and health are beyond the immediate control of the individual.</w:t>
            </w:r>
          </w:p>
          <w:p w14:paraId="74233388" w14:textId="77777777" w:rsidR="001E6D22" w:rsidRPr="005942BF" w:rsidRDefault="001E6D22" w:rsidP="00B370AC">
            <w:pPr>
              <w:rPr>
                <w:rFonts w:ascii="Times" w:hAnsi="Times"/>
                <w:b/>
              </w:rPr>
            </w:pPr>
          </w:p>
          <w:p w14:paraId="057CD069" w14:textId="77777777" w:rsidR="001E6D22" w:rsidRPr="005942BF" w:rsidRDefault="001E6D22" w:rsidP="00B370AC">
            <w:pPr>
              <w:rPr>
                <w:rFonts w:ascii="Times" w:hAnsi="Times"/>
                <w:b/>
              </w:rPr>
            </w:pPr>
            <w:r w:rsidRPr="005942BF">
              <w:rPr>
                <w:rFonts w:ascii="Times" w:hAnsi="Times"/>
                <w:b/>
              </w:rPr>
              <w:t xml:space="preserve">In this section, we would value your feedback on the communication structure and methods.  </w:t>
            </w:r>
          </w:p>
          <w:p w14:paraId="2054041E" w14:textId="77777777" w:rsidR="001E6D22" w:rsidRPr="005942BF" w:rsidRDefault="001E6D22" w:rsidP="00B370AC">
            <w:pPr>
              <w:rPr>
                <w:rFonts w:ascii="Times" w:hAnsi="Times"/>
                <w:b/>
              </w:rPr>
            </w:pPr>
          </w:p>
          <w:p w14:paraId="522EC0AC" w14:textId="77777777" w:rsidR="001E6D22" w:rsidRPr="005942BF" w:rsidRDefault="001E6D22" w:rsidP="00B370AC">
            <w:pPr>
              <w:rPr>
                <w:rFonts w:ascii="Times" w:hAnsi="Times"/>
                <w:b/>
                <w:i/>
              </w:rPr>
            </w:pPr>
            <w:r w:rsidRPr="005942BF">
              <w:rPr>
                <w:rFonts w:ascii="Times" w:hAnsi="Times"/>
                <w:b/>
              </w:rPr>
              <w:t xml:space="preserve">If appropriate, you can move quickly from question to question by clicking on </w:t>
            </w:r>
            <w:r w:rsidRPr="005942BF">
              <w:rPr>
                <w:rFonts w:ascii="Times" w:hAnsi="Times"/>
                <w:b/>
                <w:i/>
              </w:rPr>
              <w:t>Not my area of interest/expertise</w:t>
            </w:r>
          </w:p>
          <w:p w14:paraId="66A27527" w14:textId="77777777" w:rsidR="001E6D22" w:rsidRPr="005942BF" w:rsidRDefault="001E6D22" w:rsidP="00B370AC">
            <w:pPr>
              <w:rPr>
                <w:rFonts w:ascii="Times" w:hAnsi="Times"/>
                <w:b/>
                <w:i/>
              </w:rPr>
            </w:pPr>
          </w:p>
          <w:p w14:paraId="01753DE0" w14:textId="77777777" w:rsidR="001E6D22" w:rsidRPr="005942BF" w:rsidRDefault="001E6D22" w:rsidP="00B370AC">
            <w:pPr>
              <w:rPr>
                <w:rFonts w:ascii="Times" w:hAnsi="Times"/>
                <w:b/>
              </w:rPr>
            </w:pPr>
          </w:p>
          <w:p w14:paraId="09D372A6" w14:textId="77777777" w:rsidR="001E6D22" w:rsidRPr="005942BF" w:rsidRDefault="001E6D22" w:rsidP="00B370AC">
            <w:pPr>
              <w:rPr>
                <w:rFonts w:ascii="Times" w:hAnsi="Times"/>
                <w:b/>
              </w:rPr>
            </w:pPr>
          </w:p>
          <w:p w14:paraId="0FE20D98" w14:textId="77777777" w:rsidR="001E6D22" w:rsidRPr="005942BF" w:rsidRDefault="001E6D22" w:rsidP="00B370AC">
            <w:pPr>
              <w:rPr>
                <w:rFonts w:ascii="Times" w:hAnsi="Times"/>
              </w:rPr>
            </w:pPr>
            <w:proofErr w:type="gramStart"/>
            <w:r w:rsidRPr="005942BF">
              <w:rPr>
                <w:rFonts w:ascii="Times" w:hAnsi="Times"/>
                <w:b/>
              </w:rPr>
              <w:t>2.1  Structure</w:t>
            </w:r>
            <w:proofErr w:type="gramEnd"/>
            <w:r w:rsidRPr="005942BF">
              <w:rPr>
                <w:rFonts w:ascii="Times" w:hAnsi="Times"/>
                <w:b/>
              </w:rPr>
              <w:t xml:space="preserve"> of information presentation</w:t>
            </w:r>
            <w:r w:rsidRPr="005942BF">
              <w:rPr>
                <w:rFonts w:ascii="Times" w:hAnsi="Times"/>
              </w:rPr>
              <w:t xml:space="preserve">: </w:t>
            </w:r>
          </w:p>
          <w:p w14:paraId="6E30438A" w14:textId="77777777" w:rsidR="001E6D22" w:rsidRPr="005942BF" w:rsidRDefault="001E6D22" w:rsidP="00B370AC">
            <w:pPr>
              <w:rPr>
                <w:rFonts w:ascii="Times" w:hAnsi="Times"/>
                <w:b/>
              </w:rPr>
            </w:pPr>
          </w:p>
          <w:p w14:paraId="4C9BF9FC" w14:textId="77777777" w:rsidR="001E6D22" w:rsidRPr="005942BF" w:rsidRDefault="001E6D22" w:rsidP="00B370AC">
            <w:pPr>
              <w:rPr>
                <w:rFonts w:ascii="Times" w:hAnsi="Times"/>
              </w:rPr>
            </w:pPr>
            <w:r w:rsidRPr="005942BF">
              <w:rPr>
                <w:rFonts w:ascii="Times" w:hAnsi="Times"/>
              </w:rPr>
              <w:t xml:space="preserve">We are seeking your advice and feedback on our use of tiered information. This approach has been adopted to provide a clear and simple initial message, and then to enable the person using the resource to find out more about the issue as they wish to.  </w:t>
            </w:r>
          </w:p>
          <w:p w14:paraId="16D2098C" w14:textId="77777777" w:rsidR="001E6D22" w:rsidRPr="005942BF" w:rsidRDefault="001E6D22" w:rsidP="00B370AC">
            <w:pPr>
              <w:rPr>
                <w:rFonts w:ascii="Times" w:hAnsi="Times"/>
                <w:b/>
              </w:rPr>
            </w:pPr>
          </w:p>
          <w:p w14:paraId="12C500E6" w14:textId="77777777" w:rsidR="001E6D22" w:rsidRPr="005942BF" w:rsidRDefault="001E6D22" w:rsidP="00B370AC">
            <w:pPr>
              <w:rPr>
                <w:rFonts w:ascii="Times" w:hAnsi="Times"/>
                <w:b/>
              </w:rPr>
            </w:pPr>
            <w:r w:rsidRPr="005942BF">
              <w:rPr>
                <w:rFonts w:ascii="Times" w:hAnsi="Times"/>
                <w:b/>
              </w:rPr>
              <w:t>Not my area of interest/expertise</w:t>
            </w:r>
          </w:p>
          <w:p w14:paraId="2AC04482" w14:textId="77777777" w:rsidR="001E6D22" w:rsidRPr="005942BF" w:rsidRDefault="001E6D22" w:rsidP="00B370AC">
            <w:pPr>
              <w:rPr>
                <w:rFonts w:ascii="Times" w:hAnsi="Times"/>
              </w:rPr>
            </w:pPr>
          </w:p>
          <w:p w14:paraId="2D10F79C" w14:textId="77777777" w:rsidR="001E6D22" w:rsidRPr="005942BF" w:rsidRDefault="001E6D22" w:rsidP="00B370AC">
            <w:pPr>
              <w:rPr>
                <w:rFonts w:ascii="Times" w:hAnsi="Times"/>
              </w:rPr>
            </w:pPr>
          </w:p>
          <w:p w14:paraId="7EF7E0FA" w14:textId="77777777" w:rsidR="001E6D22" w:rsidRPr="005942BF" w:rsidRDefault="001E6D22" w:rsidP="00B370AC">
            <w:pPr>
              <w:rPr>
                <w:rFonts w:ascii="Times" w:hAnsi="Times"/>
              </w:rPr>
            </w:pPr>
          </w:p>
          <w:p w14:paraId="067ED7B3" w14:textId="77777777" w:rsidR="001E6D22" w:rsidRPr="005942BF" w:rsidRDefault="001E6D22" w:rsidP="00B370AC">
            <w:pPr>
              <w:rPr>
                <w:rFonts w:ascii="Times" w:hAnsi="Times"/>
                <w:b/>
              </w:rPr>
            </w:pPr>
            <w:r w:rsidRPr="005942BF">
              <w:rPr>
                <w:rFonts w:ascii="Times" w:hAnsi="Times"/>
                <w:b/>
              </w:rPr>
              <w:t xml:space="preserve">2.2 Clarity of messaging: </w:t>
            </w:r>
          </w:p>
          <w:p w14:paraId="4B25B1B0" w14:textId="77777777" w:rsidR="001E6D22" w:rsidRPr="005942BF" w:rsidRDefault="001E6D22" w:rsidP="00B370AC">
            <w:pPr>
              <w:rPr>
                <w:rFonts w:ascii="Times" w:hAnsi="Times"/>
              </w:rPr>
            </w:pPr>
          </w:p>
          <w:p w14:paraId="001E879B" w14:textId="77777777" w:rsidR="001E6D22" w:rsidRPr="005942BF" w:rsidRDefault="001E6D22" w:rsidP="00B370AC">
            <w:pPr>
              <w:rPr>
                <w:rFonts w:ascii="Times" w:hAnsi="Times"/>
              </w:rPr>
            </w:pPr>
            <w:r w:rsidRPr="005942BF">
              <w:rPr>
                <w:rFonts w:ascii="Times" w:hAnsi="Times"/>
              </w:rPr>
              <w:t>We have tried to provide clearly written messages using plain language that is understandable and supports people in making healthier choices.  We are seeking your advice and feedback on the tone, language, and volume of information in the different sections of the resource.</w:t>
            </w:r>
          </w:p>
          <w:p w14:paraId="2E44F08B" w14:textId="77777777" w:rsidR="001E6D22" w:rsidRPr="005942BF" w:rsidRDefault="001E6D22" w:rsidP="00B370AC">
            <w:pPr>
              <w:rPr>
                <w:rFonts w:ascii="Times" w:hAnsi="Times"/>
                <w:b/>
              </w:rPr>
            </w:pPr>
          </w:p>
          <w:p w14:paraId="25CCD6EC" w14:textId="77777777" w:rsidR="001E6D22" w:rsidRPr="005942BF" w:rsidRDefault="001E6D22" w:rsidP="00B370AC">
            <w:pPr>
              <w:rPr>
                <w:rFonts w:ascii="Times" w:hAnsi="Times"/>
                <w:b/>
              </w:rPr>
            </w:pPr>
            <w:r w:rsidRPr="005942BF">
              <w:rPr>
                <w:rFonts w:ascii="Times" w:hAnsi="Times"/>
                <w:b/>
              </w:rPr>
              <w:t>Not my area of interest/expertise</w:t>
            </w:r>
          </w:p>
          <w:p w14:paraId="3E5DD61B" w14:textId="77777777" w:rsidR="001E6D22" w:rsidRPr="005942BF" w:rsidRDefault="001E6D22" w:rsidP="00B370AC">
            <w:pPr>
              <w:rPr>
                <w:rFonts w:ascii="Times" w:hAnsi="Times"/>
              </w:rPr>
            </w:pPr>
          </w:p>
          <w:p w14:paraId="30EB9064" w14:textId="77777777" w:rsidR="001E6D22" w:rsidRPr="005942BF" w:rsidRDefault="001E6D22" w:rsidP="00B370AC">
            <w:pPr>
              <w:rPr>
                <w:rFonts w:ascii="Times" w:hAnsi="Times"/>
              </w:rPr>
            </w:pPr>
          </w:p>
          <w:p w14:paraId="580F2A36" w14:textId="77777777" w:rsidR="001E6D22" w:rsidRPr="005942BF" w:rsidRDefault="001E6D22" w:rsidP="00B370AC">
            <w:pPr>
              <w:rPr>
                <w:rFonts w:ascii="Times" w:hAnsi="Times"/>
              </w:rPr>
            </w:pPr>
          </w:p>
          <w:p w14:paraId="58D34A4F" w14:textId="77777777" w:rsidR="001E6D22" w:rsidRPr="005942BF" w:rsidRDefault="001E6D22" w:rsidP="00B370AC">
            <w:pPr>
              <w:rPr>
                <w:rFonts w:ascii="Times" w:hAnsi="Times"/>
                <w:b/>
              </w:rPr>
            </w:pPr>
            <w:proofErr w:type="gramStart"/>
            <w:r w:rsidRPr="005942BF">
              <w:rPr>
                <w:rFonts w:ascii="Times" w:hAnsi="Times"/>
                <w:b/>
              </w:rPr>
              <w:t>2.3  Use</w:t>
            </w:r>
            <w:proofErr w:type="gramEnd"/>
            <w:r w:rsidRPr="005942BF">
              <w:rPr>
                <w:rFonts w:ascii="Times" w:hAnsi="Times"/>
                <w:b/>
              </w:rPr>
              <w:t xml:space="preserve"> of images: </w:t>
            </w:r>
          </w:p>
          <w:p w14:paraId="3CD699BB" w14:textId="77777777" w:rsidR="001E6D22" w:rsidRPr="005942BF" w:rsidRDefault="001E6D22" w:rsidP="00B370AC">
            <w:pPr>
              <w:rPr>
                <w:rFonts w:ascii="Times" w:hAnsi="Times"/>
              </w:rPr>
            </w:pPr>
          </w:p>
          <w:p w14:paraId="0FD47D65" w14:textId="77777777" w:rsidR="001E6D22" w:rsidRPr="005942BF" w:rsidRDefault="001E6D22" w:rsidP="00B370AC">
            <w:pPr>
              <w:rPr>
                <w:rFonts w:ascii="Times" w:hAnsi="Times"/>
              </w:rPr>
            </w:pPr>
            <w:r w:rsidRPr="005942BF">
              <w:rPr>
                <w:rFonts w:ascii="Times" w:hAnsi="Times"/>
              </w:rPr>
              <w:t xml:space="preserve">We have used a range of images to make the resource more personal and engaging for users. We are seeking your advice and feedback on the choice and style of images to support the document. </w:t>
            </w:r>
          </w:p>
          <w:p w14:paraId="65DB32BA" w14:textId="77777777" w:rsidR="001E6D22" w:rsidRPr="005942BF" w:rsidRDefault="001E6D22" w:rsidP="00B370AC">
            <w:pPr>
              <w:rPr>
                <w:rFonts w:ascii="Times" w:hAnsi="Times"/>
              </w:rPr>
            </w:pPr>
          </w:p>
          <w:p w14:paraId="2535FBC3" w14:textId="77777777" w:rsidR="001E6D22" w:rsidRPr="005942BF" w:rsidRDefault="001E6D22" w:rsidP="00B370AC">
            <w:pPr>
              <w:rPr>
                <w:rFonts w:ascii="Times" w:hAnsi="Times"/>
                <w:b/>
              </w:rPr>
            </w:pPr>
            <w:r w:rsidRPr="005942BF">
              <w:rPr>
                <w:rFonts w:ascii="Times" w:hAnsi="Times"/>
                <w:b/>
              </w:rPr>
              <w:t>Not my area of interest/expertise</w:t>
            </w:r>
          </w:p>
          <w:p w14:paraId="23083ACA" w14:textId="77777777" w:rsidR="001E6D22" w:rsidRPr="005942BF" w:rsidRDefault="001E6D22" w:rsidP="00B370AC">
            <w:pPr>
              <w:rPr>
                <w:rFonts w:ascii="Times" w:hAnsi="Times"/>
              </w:rPr>
            </w:pPr>
          </w:p>
          <w:p w14:paraId="0DC40DC9" w14:textId="77777777" w:rsidR="001E6D22" w:rsidRPr="005942BF" w:rsidRDefault="001E6D22" w:rsidP="00B370AC">
            <w:pPr>
              <w:rPr>
                <w:rFonts w:ascii="Times" w:hAnsi="Times"/>
              </w:rPr>
            </w:pPr>
          </w:p>
          <w:p w14:paraId="3551868D" w14:textId="77777777" w:rsidR="001E6D22" w:rsidRPr="005942BF" w:rsidRDefault="001E6D22" w:rsidP="00B370AC">
            <w:pPr>
              <w:rPr>
                <w:rFonts w:ascii="Times" w:hAnsi="Times"/>
                <w:b/>
              </w:rPr>
            </w:pPr>
            <w:proofErr w:type="gramStart"/>
            <w:r w:rsidRPr="005942BF">
              <w:rPr>
                <w:rFonts w:ascii="Times" w:hAnsi="Times"/>
                <w:b/>
              </w:rPr>
              <w:t>2.4  Ease</w:t>
            </w:r>
            <w:proofErr w:type="gramEnd"/>
            <w:r w:rsidRPr="005942BF">
              <w:rPr>
                <w:rFonts w:ascii="Times" w:hAnsi="Times"/>
                <w:b/>
              </w:rPr>
              <w:t xml:space="preserve"> of use:</w:t>
            </w:r>
          </w:p>
          <w:p w14:paraId="13A3A159" w14:textId="77777777" w:rsidR="001E6D22" w:rsidRPr="005942BF" w:rsidRDefault="001E6D22" w:rsidP="00B370AC">
            <w:pPr>
              <w:rPr>
                <w:rFonts w:ascii="Times" w:hAnsi="Times"/>
              </w:rPr>
            </w:pPr>
          </w:p>
          <w:p w14:paraId="077189CF" w14:textId="77777777" w:rsidR="001E6D22" w:rsidRPr="005942BF" w:rsidRDefault="001E6D22" w:rsidP="00B370AC">
            <w:pPr>
              <w:rPr>
                <w:rFonts w:ascii="Times" w:hAnsi="Times"/>
              </w:rPr>
            </w:pPr>
            <w:r w:rsidRPr="005942BF">
              <w:rPr>
                <w:rFonts w:ascii="Times" w:hAnsi="Times"/>
              </w:rPr>
              <w:t>We have developed this as an online resource to optimise accessibility. We are seeking your advice and feedback on the ease of use and overall functionality of the web site.</w:t>
            </w:r>
          </w:p>
          <w:p w14:paraId="29C07FB3" w14:textId="77777777" w:rsidR="001E6D22" w:rsidRPr="005942BF" w:rsidRDefault="001E6D22" w:rsidP="00B370AC">
            <w:pPr>
              <w:rPr>
                <w:rFonts w:ascii="Times" w:hAnsi="Times"/>
              </w:rPr>
            </w:pPr>
          </w:p>
          <w:p w14:paraId="58EFC407" w14:textId="77777777" w:rsidR="001E6D22" w:rsidRPr="005942BF" w:rsidRDefault="001E6D22" w:rsidP="00B370AC">
            <w:pPr>
              <w:rPr>
                <w:rFonts w:ascii="Times" w:hAnsi="Times"/>
                <w:b/>
              </w:rPr>
            </w:pPr>
            <w:r w:rsidRPr="005942BF">
              <w:rPr>
                <w:rFonts w:ascii="Times" w:hAnsi="Times"/>
                <w:b/>
              </w:rPr>
              <w:t>Not my area of interest/expertise</w:t>
            </w:r>
          </w:p>
          <w:p w14:paraId="01401DC2" w14:textId="77777777" w:rsidR="001E6D22" w:rsidRPr="005942BF" w:rsidRDefault="001E6D22" w:rsidP="00B370AC">
            <w:pPr>
              <w:rPr>
                <w:rFonts w:ascii="Times" w:hAnsi="Times"/>
              </w:rPr>
            </w:pPr>
          </w:p>
          <w:p w14:paraId="13C24D75" w14:textId="77777777" w:rsidR="001E6D22" w:rsidRPr="005942BF" w:rsidRDefault="001E6D22" w:rsidP="00B370AC">
            <w:pPr>
              <w:rPr>
                <w:rFonts w:ascii="Times" w:hAnsi="Times"/>
              </w:rPr>
            </w:pPr>
          </w:p>
          <w:p w14:paraId="20223AE7" w14:textId="77777777" w:rsidR="001E6D22" w:rsidRPr="005942BF" w:rsidRDefault="001E6D22" w:rsidP="00B370AC">
            <w:pPr>
              <w:rPr>
                <w:rFonts w:ascii="Times" w:hAnsi="Times"/>
                <w:b/>
              </w:rPr>
            </w:pPr>
            <w:proofErr w:type="gramStart"/>
            <w:r w:rsidRPr="005942BF">
              <w:rPr>
                <w:rFonts w:ascii="Times" w:hAnsi="Times"/>
                <w:b/>
              </w:rPr>
              <w:t>2.5  Use</w:t>
            </w:r>
            <w:proofErr w:type="gramEnd"/>
            <w:r w:rsidRPr="005942BF">
              <w:rPr>
                <w:rFonts w:ascii="Times" w:hAnsi="Times"/>
                <w:b/>
              </w:rPr>
              <w:t xml:space="preserve"> of health literacy principles:</w:t>
            </w:r>
          </w:p>
          <w:p w14:paraId="5C3A7424" w14:textId="77777777" w:rsidR="001E6D22" w:rsidRPr="005942BF" w:rsidRDefault="001E6D22" w:rsidP="00B370AC">
            <w:pPr>
              <w:rPr>
                <w:rFonts w:ascii="Times" w:hAnsi="Times"/>
              </w:rPr>
            </w:pPr>
          </w:p>
          <w:p w14:paraId="49865E75" w14:textId="77777777" w:rsidR="001E6D22" w:rsidRPr="005942BF" w:rsidRDefault="001E6D22" w:rsidP="00B370AC">
            <w:pPr>
              <w:rPr>
                <w:rFonts w:ascii="Times" w:hAnsi="Times"/>
              </w:rPr>
            </w:pPr>
            <w:r w:rsidRPr="005942BF">
              <w:rPr>
                <w:rFonts w:ascii="Times" w:hAnsi="Times"/>
              </w:rPr>
              <w:t xml:space="preserve">We have developed the resource to provide accessible, understandable and actionable messages to a broad a cross section of people. We are seeking your advice and feedback on ways in which we can better support </w:t>
            </w:r>
            <w:proofErr w:type="gramStart"/>
            <w:r w:rsidRPr="005942BF">
              <w:rPr>
                <w:rFonts w:ascii="Times" w:hAnsi="Times"/>
              </w:rPr>
              <w:t>understanding, and</w:t>
            </w:r>
            <w:proofErr w:type="gramEnd"/>
            <w:r w:rsidRPr="005942BF">
              <w:rPr>
                <w:rFonts w:ascii="Times" w:hAnsi="Times"/>
              </w:rPr>
              <w:t xml:space="preserve"> enable practical action by those using the resource. </w:t>
            </w:r>
          </w:p>
          <w:p w14:paraId="42E29AC7" w14:textId="77777777" w:rsidR="001E6D22" w:rsidRPr="005942BF" w:rsidRDefault="001E6D22" w:rsidP="00B370AC">
            <w:pPr>
              <w:rPr>
                <w:rFonts w:ascii="Times" w:hAnsi="Times"/>
              </w:rPr>
            </w:pPr>
          </w:p>
          <w:p w14:paraId="0A5889D4" w14:textId="77777777" w:rsidR="001E6D22" w:rsidRPr="005942BF" w:rsidRDefault="001E6D22" w:rsidP="00B370AC">
            <w:pPr>
              <w:rPr>
                <w:rFonts w:ascii="Times" w:hAnsi="Times"/>
                <w:b/>
              </w:rPr>
            </w:pPr>
            <w:r w:rsidRPr="005942BF">
              <w:rPr>
                <w:rFonts w:ascii="Times" w:hAnsi="Times"/>
                <w:b/>
              </w:rPr>
              <w:t>Not my area of interest/expertise</w:t>
            </w:r>
          </w:p>
          <w:p w14:paraId="01AC5313" w14:textId="77777777" w:rsidR="001E6D22" w:rsidRPr="005942BF" w:rsidRDefault="001E6D22" w:rsidP="00B370AC">
            <w:pPr>
              <w:rPr>
                <w:rFonts w:ascii="Times" w:hAnsi="Times"/>
              </w:rPr>
            </w:pPr>
          </w:p>
          <w:p w14:paraId="4AFBB733" w14:textId="77777777" w:rsidR="001E6D22" w:rsidRPr="005942BF" w:rsidRDefault="001E6D22" w:rsidP="00B370AC">
            <w:pPr>
              <w:rPr>
                <w:rFonts w:ascii="Times" w:hAnsi="Times"/>
              </w:rPr>
            </w:pPr>
          </w:p>
          <w:p w14:paraId="35AFFB51" w14:textId="77777777" w:rsidR="001E6D22" w:rsidRPr="005942BF" w:rsidRDefault="001E6D22" w:rsidP="00B370AC">
            <w:pPr>
              <w:rPr>
                <w:rFonts w:ascii="Times" w:hAnsi="Times"/>
                <w:b/>
              </w:rPr>
            </w:pPr>
            <w:proofErr w:type="gramStart"/>
            <w:r w:rsidRPr="005942BF">
              <w:rPr>
                <w:rFonts w:ascii="Times" w:hAnsi="Times"/>
                <w:b/>
              </w:rPr>
              <w:t>2.6  And</w:t>
            </w:r>
            <w:proofErr w:type="gramEnd"/>
            <w:r w:rsidRPr="005942BF">
              <w:rPr>
                <w:rFonts w:ascii="Times" w:hAnsi="Times"/>
                <w:b/>
              </w:rPr>
              <w:t xml:space="preserve"> finally, any other observations and advice on the messaging and presentation of the resource</w:t>
            </w:r>
          </w:p>
          <w:p w14:paraId="3B493076" w14:textId="77777777" w:rsidR="001E6D22" w:rsidRPr="005942BF" w:rsidRDefault="001E6D22" w:rsidP="00B370AC">
            <w:pPr>
              <w:rPr>
                <w:rFonts w:ascii="Times" w:hAnsi="Times"/>
                <w:b/>
              </w:rPr>
            </w:pPr>
            <w:r w:rsidRPr="005942BF">
              <w:rPr>
                <w:rFonts w:ascii="Times" w:hAnsi="Times"/>
                <w:b/>
              </w:rPr>
              <w:br w:type="page"/>
            </w:r>
          </w:p>
          <w:p w14:paraId="01D4F723" w14:textId="77777777" w:rsidR="001E6D22" w:rsidRPr="005942BF" w:rsidRDefault="001E6D22" w:rsidP="00B370AC">
            <w:pPr>
              <w:rPr>
                <w:rFonts w:ascii="Times" w:hAnsi="Times"/>
                <w:b/>
                <w:sz w:val="36"/>
              </w:rPr>
            </w:pPr>
            <w:r w:rsidRPr="005942BF">
              <w:rPr>
                <w:rFonts w:ascii="Times" w:hAnsi="Times"/>
                <w:b/>
                <w:sz w:val="36"/>
              </w:rPr>
              <w:t>Section 3: Potential uses, potential users</w:t>
            </w:r>
          </w:p>
          <w:p w14:paraId="6219AC24" w14:textId="77777777" w:rsidR="001E6D22" w:rsidRPr="005942BF" w:rsidRDefault="001E6D22" w:rsidP="00B370AC">
            <w:pPr>
              <w:rPr>
                <w:rFonts w:ascii="Times" w:hAnsi="Times"/>
                <w:b/>
              </w:rPr>
            </w:pPr>
          </w:p>
          <w:p w14:paraId="0DEDC44A" w14:textId="77777777" w:rsidR="001E6D22" w:rsidRPr="005942BF" w:rsidRDefault="001E6D22" w:rsidP="00B370AC">
            <w:pPr>
              <w:rPr>
                <w:rFonts w:ascii="Times" w:hAnsi="Times"/>
                <w:b/>
              </w:rPr>
            </w:pPr>
            <w:r w:rsidRPr="005942BF">
              <w:rPr>
                <w:rFonts w:ascii="Times" w:hAnsi="Times"/>
                <w:b/>
              </w:rPr>
              <w:t xml:space="preserve">This section will be of greatest interest to those who represent consumers, and those who can use the resource by working directly with individual health consumers and communities, as well as those supporting professional education and workforce development. </w:t>
            </w:r>
          </w:p>
          <w:p w14:paraId="759001E1" w14:textId="77777777" w:rsidR="001E6D22" w:rsidRPr="005942BF" w:rsidRDefault="001E6D22" w:rsidP="00B370AC">
            <w:pPr>
              <w:rPr>
                <w:rFonts w:ascii="Times" w:hAnsi="Times"/>
                <w:b/>
              </w:rPr>
            </w:pPr>
          </w:p>
          <w:p w14:paraId="30A4FB04" w14:textId="77777777" w:rsidR="001E6D22" w:rsidRPr="005942BF" w:rsidRDefault="001E6D22" w:rsidP="00B370AC">
            <w:pPr>
              <w:rPr>
                <w:rFonts w:ascii="Times" w:hAnsi="Times"/>
                <w:b/>
                <w:color w:val="0F4761" w:themeColor="accent1" w:themeShade="BF"/>
              </w:rPr>
            </w:pPr>
            <w:r w:rsidRPr="005942BF">
              <w:rPr>
                <w:rFonts w:ascii="Times" w:hAnsi="Times"/>
                <w:b/>
              </w:rPr>
              <w:t xml:space="preserve">If this is not your area of interest or expertise, you can move directly to the Final comments section by clicking </w:t>
            </w:r>
            <w:r w:rsidRPr="005942BF">
              <w:rPr>
                <w:rFonts w:ascii="Times" w:hAnsi="Times"/>
                <w:b/>
                <w:color w:val="0F4761" w:themeColor="accent1" w:themeShade="BF"/>
                <w:u w:val="single"/>
              </w:rPr>
              <w:t>here</w:t>
            </w:r>
          </w:p>
          <w:p w14:paraId="443EA00B" w14:textId="77777777" w:rsidR="001E6D22" w:rsidRPr="005942BF" w:rsidRDefault="001E6D22" w:rsidP="00B370AC">
            <w:pPr>
              <w:rPr>
                <w:rFonts w:ascii="Times" w:hAnsi="Times"/>
                <w:b/>
              </w:rPr>
            </w:pPr>
          </w:p>
          <w:p w14:paraId="318EACCD" w14:textId="77777777" w:rsidR="001E6D22" w:rsidRPr="005942BF" w:rsidRDefault="001E6D22" w:rsidP="00B370AC">
            <w:pPr>
              <w:rPr>
                <w:rFonts w:ascii="Times" w:hAnsi="Times"/>
                <w:b/>
              </w:rPr>
            </w:pPr>
            <w:r w:rsidRPr="005942BF">
              <w:rPr>
                <w:rFonts w:ascii="Times" w:hAnsi="Times"/>
                <w:b/>
              </w:rPr>
              <w:t>The main purpose of the resource is to offer vital health information directly to the public in a form that is accessible, understandable and actionable. The information is provided in a tiered format, allowing the reader to obtain more information on each issue as desired. The content is age-specific and needs to be considered in conjunction with the sections on finding and using health information, and a healthy world. This latter section recognizes that many of the causes and consequences of illness and health are beyond the immediate control of the individual.</w:t>
            </w:r>
          </w:p>
          <w:p w14:paraId="4987F00A" w14:textId="77777777" w:rsidR="001E6D22" w:rsidRPr="005942BF" w:rsidRDefault="001E6D22" w:rsidP="00B370AC">
            <w:pPr>
              <w:rPr>
                <w:rFonts w:ascii="Times" w:hAnsi="Times"/>
                <w:b/>
              </w:rPr>
            </w:pPr>
          </w:p>
          <w:p w14:paraId="7F1098FA" w14:textId="77777777" w:rsidR="001E6D22" w:rsidRPr="005942BF" w:rsidRDefault="001E6D22" w:rsidP="00B370AC">
            <w:pPr>
              <w:rPr>
                <w:rFonts w:ascii="Times" w:hAnsi="Times"/>
                <w:b/>
              </w:rPr>
            </w:pPr>
            <w:r w:rsidRPr="005942BF">
              <w:rPr>
                <w:rFonts w:ascii="Times" w:hAnsi="Times"/>
                <w:b/>
              </w:rPr>
              <w:t xml:space="preserve">In this section, we would value your feedback on potential uses and potential users of the resource. </w:t>
            </w:r>
          </w:p>
          <w:p w14:paraId="3AC9BDDC" w14:textId="77777777" w:rsidR="001E6D22" w:rsidRPr="005942BF" w:rsidRDefault="001E6D22" w:rsidP="00B370AC">
            <w:pPr>
              <w:rPr>
                <w:rFonts w:ascii="Times" w:hAnsi="Times"/>
                <w:b/>
              </w:rPr>
            </w:pPr>
          </w:p>
          <w:p w14:paraId="68857151" w14:textId="77777777" w:rsidR="001E6D22" w:rsidRPr="005942BF" w:rsidRDefault="001E6D22" w:rsidP="00B370AC">
            <w:pPr>
              <w:rPr>
                <w:rFonts w:ascii="Times" w:hAnsi="Times"/>
                <w:b/>
                <w:i/>
              </w:rPr>
            </w:pPr>
            <w:r w:rsidRPr="005942BF">
              <w:rPr>
                <w:rFonts w:ascii="Times" w:hAnsi="Times"/>
                <w:b/>
              </w:rPr>
              <w:t xml:space="preserve">If appropriate, you can move quickly from question to question by clicking on </w:t>
            </w:r>
            <w:r w:rsidRPr="005942BF">
              <w:rPr>
                <w:rFonts w:ascii="Times" w:hAnsi="Times"/>
                <w:b/>
                <w:i/>
              </w:rPr>
              <w:t>Not my area of interest/expertise</w:t>
            </w:r>
          </w:p>
          <w:p w14:paraId="62592CCE" w14:textId="77777777" w:rsidR="001E6D22" w:rsidRPr="005942BF" w:rsidRDefault="001E6D22" w:rsidP="00B370AC">
            <w:pPr>
              <w:rPr>
                <w:rFonts w:ascii="Times" w:hAnsi="Times"/>
                <w:b/>
              </w:rPr>
            </w:pPr>
          </w:p>
          <w:p w14:paraId="1218C8C2" w14:textId="77777777" w:rsidR="001E6D22" w:rsidRPr="005942BF" w:rsidRDefault="001E6D22" w:rsidP="00B370AC">
            <w:pPr>
              <w:rPr>
                <w:rFonts w:ascii="Times" w:hAnsi="Times"/>
              </w:rPr>
            </w:pPr>
          </w:p>
          <w:p w14:paraId="5BDA7FDC" w14:textId="77777777" w:rsidR="001E6D22" w:rsidRPr="005942BF" w:rsidRDefault="001E6D22" w:rsidP="00B370AC">
            <w:pPr>
              <w:rPr>
                <w:rFonts w:ascii="Times" w:hAnsi="Times"/>
                <w:b/>
              </w:rPr>
            </w:pPr>
            <w:r w:rsidRPr="005942BF">
              <w:rPr>
                <w:rFonts w:ascii="Times" w:hAnsi="Times"/>
                <w:b/>
              </w:rPr>
              <w:t xml:space="preserve">3.1 Access: </w:t>
            </w:r>
          </w:p>
          <w:p w14:paraId="6867FC67" w14:textId="77777777" w:rsidR="001E6D22" w:rsidRPr="005942BF" w:rsidRDefault="001E6D22" w:rsidP="00B370AC">
            <w:pPr>
              <w:rPr>
                <w:rFonts w:ascii="Times" w:hAnsi="Times"/>
              </w:rPr>
            </w:pPr>
          </w:p>
          <w:p w14:paraId="784AE151" w14:textId="77777777" w:rsidR="001E6D22" w:rsidRPr="005942BF" w:rsidRDefault="001E6D22" w:rsidP="00B370AC">
            <w:pPr>
              <w:rPr>
                <w:rFonts w:ascii="Times" w:hAnsi="Times"/>
              </w:rPr>
            </w:pPr>
            <w:r w:rsidRPr="005942BF">
              <w:rPr>
                <w:rFonts w:ascii="Times" w:hAnsi="Times"/>
              </w:rPr>
              <w:t>The resource has been developed to make vital health information accessible to as wide a variety of people as possible. We are seeking your advice and feedback on ways in which we can make the resource more accessible and more usable for a wide range of populations.</w:t>
            </w:r>
          </w:p>
          <w:p w14:paraId="6BB2E1D3" w14:textId="77777777" w:rsidR="001E6D22" w:rsidRPr="005942BF" w:rsidRDefault="001E6D22" w:rsidP="00B370AC">
            <w:pPr>
              <w:rPr>
                <w:rFonts w:ascii="Times" w:hAnsi="Times"/>
              </w:rPr>
            </w:pPr>
          </w:p>
          <w:p w14:paraId="488E502A" w14:textId="77777777" w:rsidR="001E6D22" w:rsidRPr="005942BF" w:rsidRDefault="001E6D22" w:rsidP="00B370AC">
            <w:pPr>
              <w:rPr>
                <w:rFonts w:ascii="Times" w:hAnsi="Times"/>
                <w:b/>
              </w:rPr>
            </w:pPr>
            <w:r w:rsidRPr="005942BF">
              <w:rPr>
                <w:rFonts w:ascii="Times" w:hAnsi="Times"/>
                <w:b/>
              </w:rPr>
              <w:t>Not my area of interest/expertise</w:t>
            </w:r>
          </w:p>
          <w:p w14:paraId="16A6467C" w14:textId="77777777" w:rsidR="001E6D22" w:rsidRPr="005942BF" w:rsidRDefault="001E6D22" w:rsidP="00B370AC">
            <w:pPr>
              <w:rPr>
                <w:rFonts w:ascii="Times" w:hAnsi="Times"/>
              </w:rPr>
            </w:pPr>
          </w:p>
          <w:p w14:paraId="03EAB3C1" w14:textId="77777777" w:rsidR="001E6D22" w:rsidRPr="005942BF" w:rsidRDefault="001E6D22" w:rsidP="00B370AC">
            <w:pPr>
              <w:rPr>
                <w:rFonts w:ascii="Times" w:hAnsi="Times"/>
              </w:rPr>
            </w:pPr>
          </w:p>
          <w:p w14:paraId="5DFEA923" w14:textId="77777777" w:rsidR="001E6D22" w:rsidRPr="005942BF" w:rsidRDefault="001E6D22" w:rsidP="00B370AC">
            <w:pPr>
              <w:rPr>
                <w:rFonts w:ascii="Times" w:hAnsi="Times"/>
              </w:rPr>
            </w:pPr>
          </w:p>
          <w:p w14:paraId="0DAB7C22" w14:textId="77777777" w:rsidR="001E6D22" w:rsidRPr="005942BF" w:rsidRDefault="001E6D22" w:rsidP="00B370AC">
            <w:pPr>
              <w:rPr>
                <w:rFonts w:ascii="Times" w:hAnsi="Times"/>
                <w:b/>
              </w:rPr>
            </w:pPr>
            <w:r w:rsidRPr="005942BF">
              <w:rPr>
                <w:rFonts w:ascii="Times" w:hAnsi="Times"/>
                <w:b/>
              </w:rPr>
              <w:t xml:space="preserve">3.2 Utility for frontline practitioners: </w:t>
            </w:r>
          </w:p>
          <w:p w14:paraId="06C5E4B8" w14:textId="77777777" w:rsidR="001E6D22" w:rsidRPr="005942BF" w:rsidRDefault="001E6D22" w:rsidP="00B370AC">
            <w:pPr>
              <w:rPr>
                <w:rFonts w:ascii="Times" w:hAnsi="Times"/>
              </w:rPr>
            </w:pPr>
          </w:p>
          <w:p w14:paraId="70E41B71" w14:textId="77777777" w:rsidR="001E6D22" w:rsidRPr="005942BF" w:rsidRDefault="001E6D22" w:rsidP="00B370AC">
            <w:pPr>
              <w:rPr>
                <w:rFonts w:ascii="Times" w:hAnsi="Times"/>
              </w:rPr>
            </w:pPr>
            <w:r w:rsidRPr="005942BF">
              <w:rPr>
                <w:rFonts w:ascii="Times" w:hAnsi="Times"/>
              </w:rPr>
              <w:t>We intend for the resource to be used directly by frontline health, education and other practitioners as a reliable source of information and education materials for their clients, students and communities. We are seeking your advice and feedback on ways in which we can make the resource as useful as possible for frontline practitioners.</w:t>
            </w:r>
          </w:p>
          <w:p w14:paraId="79FDAB85" w14:textId="77777777" w:rsidR="001E6D22" w:rsidRPr="005942BF" w:rsidRDefault="001E6D22" w:rsidP="00B370AC">
            <w:pPr>
              <w:rPr>
                <w:rFonts w:ascii="Times" w:hAnsi="Times"/>
              </w:rPr>
            </w:pPr>
          </w:p>
          <w:p w14:paraId="13A9F5B2" w14:textId="77777777" w:rsidR="001E6D22" w:rsidRPr="005942BF" w:rsidRDefault="001E6D22" w:rsidP="00B370AC">
            <w:pPr>
              <w:rPr>
                <w:rFonts w:ascii="Times" w:hAnsi="Times"/>
                <w:b/>
              </w:rPr>
            </w:pPr>
            <w:r w:rsidRPr="005942BF">
              <w:rPr>
                <w:rFonts w:ascii="Times" w:hAnsi="Times"/>
                <w:b/>
              </w:rPr>
              <w:t>Not my area of interest/expertise</w:t>
            </w:r>
          </w:p>
          <w:p w14:paraId="7A436230" w14:textId="77777777" w:rsidR="001E6D22" w:rsidRPr="005942BF" w:rsidRDefault="001E6D22" w:rsidP="00B370AC">
            <w:pPr>
              <w:rPr>
                <w:rFonts w:ascii="Times" w:hAnsi="Times"/>
              </w:rPr>
            </w:pPr>
          </w:p>
          <w:p w14:paraId="061AB1F1" w14:textId="77777777" w:rsidR="001E6D22" w:rsidRPr="005942BF" w:rsidRDefault="001E6D22" w:rsidP="00B370AC">
            <w:pPr>
              <w:rPr>
                <w:rFonts w:ascii="Times" w:hAnsi="Times"/>
              </w:rPr>
            </w:pPr>
          </w:p>
          <w:p w14:paraId="4929309C" w14:textId="77777777" w:rsidR="001E6D22" w:rsidRPr="005942BF" w:rsidRDefault="001E6D22" w:rsidP="00B370AC">
            <w:pPr>
              <w:rPr>
                <w:rFonts w:ascii="Times" w:hAnsi="Times"/>
              </w:rPr>
            </w:pPr>
          </w:p>
          <w:p w14:paraId="4C3AA424" w14:textId="77777777" w:rsidR="001E6D22" w:rsidRPr="005942BF" w:rsidRDefault="001E6D22" w:rsidP="00B370AC">
            <w:pPr>
              <w:rPr>
                <w:rFonts w:ascii="Times" w:hAnsi="Times"/>
                <w:b/>
              </w:rPr>
            </w:pPr>
            <w:r w:rsidRPr="005942BF">
              <w:rPr>
                <w:rFonts w:ascii="Times" w:hAnsi="Times"/>
                <w:b/>
              </w:rPr>
              <w:t>3.3 Adaptability</w:t>
            </w:r>
          </w:p>
          <w:p w14:paraId="00B7E042" w14:textId="77777777" w:rsidR="001E6D22" w:rsidRPr="005942BF" w:rsidRDefault="001E6D22" w:rsidP="00B370AC">
            <w:pPr>
              <w:rPr>
                <w:rFonts w:ascii="Times" w:hAnsi="Times"/>
              </w:rPr>
            </w:pPr>
          </w:p>
          <w:p w14:paraId="2922FC06" w14:textId="77777777" w:rsidR="001E6D22" w:rsidRPr="005942BF" w:rsidRDefault="001E6D22" w:rsidP="00B370AC">
            <w:pPr>
              <w:rPr>
                <w:rFonts w:ascii="Times" w:hAnsi="Times"/>
              </w:rPr>
            </w:pPr>
            <w:r w:rsidRPr="005942BF">
              <w:rPr>
                <w:rFonts w:ascii="Times" w:hAnsi="Times"/>
              </w:rPr>
              <w:t>We recognize that the utility of the resource will be influenced by the context in which it is to be used, and that for different communities it will need local adaptation and contextualization. We are seeking your advice and feedback on ways in which we can support local adaptation of the resource.</w:t>
            </w:r>
          </w:p>
          <w:p w14:paraId="3E2B46ED" w14:textId="77777777" w:rsidR="001E6D22" w:rsidRPr="005942BF" w:rsidRDefault="001E6D22" w:rsidP="00B370AC">
            <w:pPr>
              <w:rPr>
                <w:rFonts w:ascii="Times" w:hAnsi="Times"/>
              </w:rPr>
            </w:pPr>
          </w:p>
          <w:p w14:paraId="1D4CC1C9" w14:textId="77777777" w:rsidR="001E6D22" w:rsidRPr="005942BF" w:rsidRDefault="001E6D22" w:rsidP="00B370AC">
            <w:pPr>
              <w:rPr>
                <w:rFonts w:ascii="Times" w:hAnsi="Times"/>
                <w:b/>
              </w:rPr>
            </w:pPr>
            <w:r w:rsidRPr="005942BF">
              <w:rPr>
                <w:rFonts w:ascii="Times" w:hAnsi="Times"/>
                <w:b/>
              </w:rPr>
              <w:t>Not my area of interest/expertise</w:t>
            </w:r>
          </w:p>
          <w:p w14:paraId="24B3096C" w14:textId="77777777" w:rsidR="001E6D22" w:rsidRPr="005942BF" w:rsidRDefault="001E6D22" w:rsidP="00B370AC">
            <w:pPr>
              <w:rPr>
                <w:rFonts w:ascii="Times" w:hAnsi="Times"/>
              </w:rPr>
            </w:pPr>
          </w:p>
          <w:p w14:paraId="037D4011" w14:textId="77777777" w:rsidR="001E6D22" w:rsidRPr="005942BF" w:rsidRDefault="001E6D22" w:rsidP="00B370AC">
            <w:pPr>
              <w:rPr>
                <w:rFonts w:ascii="Times" w:hAnsi="Times"/>
              </w:rPr>
            </w:pPr>
          </w:p>
          <w:p w14:paraId="770F78C1" w14:textId="77777777" w:rsidR="001E6D22" w:rsidRPr="005942BF" w:rsidRDefault="001E6D22" w:rsidP="00B370AC">
            <w:pPr>
              <w:rPr>
                <w:rFonts w:ascii="Times" w:hAnsi="Times"/>
                <w:b/>
              </w:rPr>
            </w:pPr>
            <w:r w:rsidRPr="005942BF">
              <w:rPr>
                <w:rFonts w:ascii="Times" w:hAnsi="Times"/>
                <w:b/>
              </w:rPr>
              <w:t xml:space="preserve">3.4 Future Development: </w:t>
            </w:r>
          </w:p>
          <w:p w14:paraId="2798873D" w14:textId="77777777" w:rsidR="001E6D22" w:rsidRPr="005942BF" w:rsidRDefault="001E6D22" w:rsidP="00B370AC">
            <w:pPr>
              <w:rPr>
                <w:rFonts w:ascii="Times" w:hAnsi="Times"/>
                <w:b/>
              </w:rPr>
            </w:pPr>
          </w:p>
          <w:p w14:paraId="2189040E" w14:textId="77777777" w:rsidR="001E6D22" w:rsidRPr="005942BF" w:rsidRDefault="001E6D22" w:rsidP="00B370AC">
            <w:pPr>
              <w:rPr>
                <w:rFonts w:ascii="Times" w:hAnsi="Times"/>
              </w:rPr>
            </w:pPr>
            <w:r w:rsidRPr="005942BF">
              <w:rPr>
                <w:rFonts w:ascii="Times" w:hAnsi="Times"/>
              </w:rPr>
              <w:t xml:space="preserve">We see this as a living document that will need further development as evidence and priorities change. We are seeking your advice and feedback on ways in which we can continue to improve its relevance, accessibility and utility into the future. </w:t>
            </w:r>
          </w:p>
          <w:p w14:paraId="206D5F36" w14:textId="77777777" w:rsidR="001E6D22" w:rsidRPr="005942BF" w:rsidRDefault="001E6D22" w:rsidP="00B370AC">
            <w:pPr>
              <w:rPr>
                <w:rFonts w:ascii="Times" w:hAnsi="Times"/>
              </w:rPr>
            </w:pPr>
          </w:p>
          <w:p w14:paraId="1EEA5118" w14:textId="77777777" w:rsidR="001E6D22" w:rsidRPr="005942BF" w:rsidRDefault="001E6D22" w:rsidP="00B370AC">
            <w:pPr>
              <w:rPr>
                <w:rFonts w:ascii="Times" w:hAnsi="Times"/>
                <w:b/>
              </w:rPr>
            </w:pPr>
            <w:r w:rsidRPr="005942BF">
              <w:rPr>
                <w:rFonts w:ascii="Times" w:hAnsi="Times"/>
                <w:b/>
              </w:rPr>
              <w:t>Not my area of interest/expertise</w:t>
            </w:r>
          </w:p>
          <w:p w14:paraId="1E35BB38" w14:textId="77777777" w:rsidR="001E6D22" w:rsidRPr="005942BF" w:rsidRDefault="001E6D22" w:rsidP="00B370AC">
            <w:pPr>
              <w:rPr>
                <w:rFonts w:ascii="Times" w:hAnsi="Times"/>
              </w:rPr>
            </w:pPr>
          </w:p>
          <w:p w14:paraId="0E5C2159" w14:textId="77777777" w:rsidR="001E6D22" w:rsidRPr="005942BF" w:rsidRDefault="001E6D22" w:rsidP="00B370AC">
            <w:pPr>
              <w:rPr>
                <w:rFonts w:ascii="Times" w:hAnsi="Times"/>
              </w:rPr>
            </w:pPr>
          </w:p>
          <w:p w14:paraId="7F780A2D" w14:textId="77777777" w:rsidR="001E6D22" w:rsidRPr="005942BF" w:rsidRDefault="001E6D22" w:rsidP="00B370AC">
            <w:pPr>
              <w:rPr>
                <w:rFonts w:ascii="Times" w:hAnsi="Times"/>
                <w:b/>
              </w:rPr>
            </w:pPr>
            <w:proofErr w:type="gramStart"/>
            <w:r w:rsidRPr="005942BF">
              <w:rPr>
                <w:rFonts w:ascii="Times" w:hAnsi="Times"/>
                <w:b/>
              </w:rPr>
              <w:t>3.5  And</w:t>
            </w:r>
            <w:proofErr w:type="gramEnd"/>
            <w:r w:rsidRPr="005942BF">
              <w:rPr>
                <w:rFonts w:ascii="Times" w:hAnsi="Times"/>
                <w:b/>
              </w:rPr>
              <w:t xml:space="preserve"> finally, any other observations and advice on the utility of the resource</w:t>
            </w:r>
          </w:p>
          <w:p w14:paraId="3B2B5F0D" w14:textId="77777777" w:rsidR="001E6D22" w:rsidRPr="005942BF" w:rsidRDefault="001E6D22" w:rsidP="00B370AC">
            <w:pPr>
              <w:rPr>
                <w:rFonts w:ascii="Times" w:hAnsi="Times"/>
              </w:rPr>
            </w:pPr>
          </w:p>
          <w:p w14:paraId="09EA558F" w14:textId="77777777" w:rsidR="001E6D22" w:rsidRPr="005942BF" w:rsidRDefault="001E6D22" w:rsidP="00B370AC">
            <w:pPr>
              <w:rPr>
                <w:rFonts w:ascii="Times" w:hAnsi="Times"/>
              </w:rPr>
            </w:pPr>
          </w:p>
          <w:p w14:paraId="7DE10EA3" w14:textId="77777777" w:rsidR="001E6D22" w:rsidRPr="005942BF" w:rsidRDefault="001E6D22" w:rsidP="00B370AC">
            <w:pPr>
              <w:rPr>
                <w:rFonts w:ascii="Times" w:hAnsi="Times"/>
                <w:b/>
                <w:sz w:val="36"/>
                <w:szCs w:val="36"/>
              </w:rPr>
            </w:pPr>
            <w:r w:rsidRPr="005942BF">
              <w:rPr>
                <w:rFonts w:ascii="Times" w:hAnsi="Times"/>
                <w:b/>
                <w:sz w:val="36"/>
                <w:szCs w:val="36"/>
              </w:rPr>
              <w:t xml:space="preserve">Section </w:t>
            </w:r>
            <w:proofErr w:type="gramStart"/>
            <w:r w:rsidRPr="005942BF">
              <w:rPr>
                <w:rFonts w:ascii="Times" w:hAnsi="Times"/>
                <w:b/>
                <w:sz w:val="36"/>
                <w:szCs w:val="36"/>
              </w:rPr>
              <w:t>4  General</w:t>
            </w:r>
            <w:proofErr w:type="gramEnd"/>
            <w:r w:rsidRPr="005942BF">
              <w:rPr>
                <w:rFonts w:ascii="Times" w:hAnsi="Times"/>
                <w:b/>
                <w:sz w:val="36"/>
                <w:szCs w:val="36"/>
              </w:rPr>
              <w:t xml:space="preserve"> comments and advice</w:t>
            </w:r>
          </w:p>
          <w:p w14:paraId="3DFB6C31" w14:textId="77777777" w:rsidR="001E6D22" w:rsidRPr="005942BF" w:rsidRDefault="001E6D22" w:rsidP="00B370AC">
            <w:pPr>
              <w:rPr>
                <w:rFonts w:ascii="Times" w:hAnsi="Times"/>
                <w:b/>
                <w:sz w:val="28"/>
              </w:rPr>
            </w:pPr>
          </w:p>
          <w:p w14:paraId="717259B5" w14:textId="77777777" w:rsidR="001E6D22" w:rsidRPr="005942BF" w:rsidRDefault="001E6D22" w:rsidP="00B370AC">
            <w:pPr>
              <w:rPr>
                <w:rFonts w:ascii="Times" w:hAnsi="Times"/>
              </w:rPr>
            </w:pPr>
            <w:r w:rsidRPr="005942BF">
              <w:rPr>
                <w:rFonts w:ascii="Times" w:hAnsi="Times"/>
              </w:rPr>
              <w:t>Please provide any other observations and advice that you have not had the opportunity to make on the resource</w:t>
            </w:r>
          </w:p>
          <w:p w14:paraId="4AE860A6" w14:textId="77777777" w:rsidR="001E6D22" w:rsidRPr="005942BF" w:rsidRDefault="001E6D22" w:rsidP="00B370AC">
            <w:pPr>
              <w:rPr>
                <w:rFonts w:ascii="Times" w:hAnsi="Times"/>
              </w:rPr>
            </w:pPr>
          </w:p>
          <w:p w14:paraId="4FD0AFB9" w14:textId="77777777" w:rsidR="001E6D22" w:rsidRPr="005942BF" w:rsidRDefault="001E6D22" w:rsidP="00B370AC">
            <w:pPr>
              <w:rPr>
                <w:rFonts w:ascii="Times" w:hAnsi="Times"/>
              </w:rPr>
            </w:pPr>
          </w:p>
          <w:p w14:paraId="13F229DF" w14:textId="77777777" w:rsidR="001E6D22" w:rsidRPr="005942BF" w:rsidRDefault="001E6D22" w:rsidP="00B370AC">
            <w:pPr>
              <w:rPr>
                <w:rFonts w:ascii="Times" w:hAnsi="Times"/>
              </w:rPr>
            </w:pPr>
          </w:p>
          <w:p w14:paraId="4C3D056F" w14:textId="77777777" w:rsidR="001E6D22" w:rsidRPr="005942BF" w:rsidRDefault="001E6D22" w:rsidP="00B370AC">
            <w:pPr>
              <w:rPr>
                <w:rFonts w:ascii="Times" w:hAnsi="Times"/>
              </w:rPr>
            </w:pPr>
          </w:p>
          <w:p w14:paraId="5C0660B8" w14:textId="77777777" w:rsidR="001E6D22" w:rsidRPr="005942BF" w:rsidRDefault="001E6D22" w:rsidP="00B370AC">
            <w:pPr>
              <w:rPr>
                <w:rFonts w:ascii="Times" w:hAnsi="Times"/>
              </w:rPr>
            </w:pPr>
          </w:p>
          <w:p w14:paraId="7BB9542C" w14:textId="77777777" w:rsidR="001E6D22" w:rsidRPr="005942BF" w:rsidRDefault="001E6D22" w:rsidP="00B370AC">
            <w:pPr>
              <w:rPr>
                <w:rFonts w:ascii="Times" w:hAnsi="Times"/>
              </w:rPr>
            </w:pPr>
          </w:p>
          <w:p w14:paraId="0FDF1A51" w14:textId="77777777" w:rsidR="001E6D22" w:rsidRPr="005942BF" w:rsidRDefault="001E6D22" w:rsidP="00B370AC">
            <w:pPr>
              <w:rPr>
                <w:rFonts w:ascii="Times" w:hAnsi="Times"/>
                <w:lang w:val="en-GB"/>
              </w:rPr>
            </w:pPr>
            <w:r w:rsidRPr="005942BF">
              <w:rPr>
                <w:rFonts w:ascii="Times" w:hAnsi="Times"/>
                <w:lang w:val="en-GB"/>
              </w:rPr>
              <w:t>Thank-you for participating in the 'Actions and Rights for Healthy Lives' consultation. If you would like to receive a summary of the results, please provide your email address below. </w:t>
            </w:r>
          </w:p>
          <w:p w14:paraId="7D015257" w14:textId="77777777" w:rsidR="001E6D22" w:rsidRPr="005942BF" w:rsidRDefault="001E6D22" w:rsidP="00B370AC">
            <w:pPr>
              <w:rPr>
                <w:rFonts w:ascii="Times" w:hAnsi="Times"/>
              </w:rPr>
            </w:pPr>
          </w:p>
          <w:p w14:paraId="36C0C74C" w14:textId="77777777" w:rsidR="001E6D22" w:rsidRPr="005942BF" w:rsidRDefault="001E6D22" w:rsidP="00B370AC">
            <w:pPr>
              <w:rPr>
                <w:rFonts w:ascii="Times" w:hAnsi="Times"/>
              </w:rPr>
            </w:pPr>
            <w:r w:rsidRPr="005942BF">
              <w:rPr>
                <w:rFonts w:ascii="Times" w:hAnsi="Times"/>
              </w:rPr>
              <w:t>Email: ____________________________</w:t>
            </w:r>
          </w:p>
          <w:p w14:paraId="1CAA7379" w14:textId="77777777" w:rsidR="001E6D22" w:rsidRDefault="001E6D22" w:rsidP="00B370AC">
            <w:pPr>
              <w:spacing w:after="160" w:line="259" w:lineRule="auto"/>
            </w:pPr>
          </w:p>
        </w:tc>
      </w:tr>
    </w:tbl>
    <w:p w14:paraId="4E2548E8" w14:textId="77777777" w:rsidR="00FA47B5" w:rsidRDefault="00FA47B5"/>
    <w:sectPr w:rsidR="00FA47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05280"/>
    <w:multiLevelType w:val="multilevel"/>
    <w:tmpl w:val="7E146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05526E"/>
    <w:multiLevelType w:val="multilevel"/>
    <w:tmpl w:val="FA02B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87A0800"/>
    <w:multiLevelType w:val="hybridMultilevel"/>
    <w:tmpl w:val="1940E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BD3C5F"/>
    <w:multiLevelType w:val="multilevel"/>
    <w:tmpl w:val="818C6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57F53E9"/>
    <w:multiLevelType w:val="multilevel"/>
    <w:tmpl w:val="C368F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62204969">
    <w:abstractNumId w:val="3"/>
  </w:num>
  <w:num w:numId="2" w16cid:durableId="1249728582">
    <w:abstractNumId w:val="1"/>
  </w:num>
  <w:num w:numId="3" w16cid:durableId="808059656">
    <w:abstractNumId w:val="0"/>
  </w:num>
  <w:num w:numId="4" w16cid:durableId="64767416">
    <w:abstractNumId w:val="4"/>
  </w:num>
  <w:num w:numId="5" w16cid:durableId="3647221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D22"/>
    <w:rsid w:val="000C076A"/>
    <w:rsid w:val="001E6D22"/>
    <w:rsid w:val="002C58D3"/>
    <w:rsid w:val="002E40C1"/>
    <w:rsid w:val="007808F1"/>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171B28C"/>
  <w15:chartTrackingRefBased/>
  <w15:docId w15:val="{3E64D935-77E0-4C46-B6CF-5E0957D2D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D22"/>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6D22"/>
    <w:pPr>
      <w:ind w:left="720"/>
      <w:contextualSpacing/>
    </w:pPr>
    <w:rPr>
      <w:lang w:val="en-GB" w:eastAsia="en-US"/>
    </w:rPr>
  </w:style>
  <w:style w:type="character" w:styleId="Hyperlink">
    <w:name w:val="Hyperlink"/>
    <w:basedOn w:val="DefaultParagraphFont"/>
    <w:uiPriority w:val="99"/>
    <w:unhideWhenUsed/>
    <w:rsid w:val="001E6D22"/>
    <w:rPr>
      <w:color w:val="0000FF"/>
      <w:u w:val="single"/>
    </w:rPr>
  </w:style>
  <w:style w:type="table" w:styleId="TableGrid">
    <w:name w:val="Table Grid"/>
    <w:basedOn w:val="TableNormal"/>
    <w:uiPriority w:val="39"/>
    <w:rsid w:val="001E6D22"/>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E6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rotect-au.mimecast.com/s/F26YCwVLQmimw5N4hV8o-1?domain=un.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6</Words>
  <Characters>10354</Characters>
  <Application>Microsoft Office Word</Application>
  <DocSecurity>0</DocSecurity>
  <Lines>86</Lines>
  <Paragraphs>24</Paragraphs>
  <ScaleCrop>false</ScaleCrop>
  <Company/>
  <LinksUpToDate>false</LinksUpToDate>
  <CharactersWithSpaces>1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Ian Usher</cp:lastModifiedBy>
  <cp:revision>1</cp:revision>
  <dcterms:created xsi:type="dcterms:W3CDTF">2025-01-31T23:49:00Z</dcterms:created>
  <dcterms:modified xsi:type="dcterms:W3CDTF">2025-01-31T23:49:00Z</dcterms:modified>
</cp:coreProperties>
</file>